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120" w:rsidRPr="00457275" w:rsidRDefault="00DF4120" w:rsidP="00DF4120">
      <w:pPr>
        <w:rPr>
          <w:rFonts w:ascii="Times New Roman" w:hAnsi="Times New Roman" w:cs="Times New Roman"/>
          <w:sz w:val="24"/>
          <w:szCs w:val="24"/>
        </w:rPr>
      </w:pPr>
      <w:r w:rsidRPr="00457275">
        <w:rPr>
          <w:rFonts w:ascii="Times New Roman" w:hAnsi="Times New Roman" w:cs="Times New Roman"/>
          <w:sz w:val="24"/>
          <w:szCs w:val="24"/>
        </w:rPr>
        <w:t>Supplementary Table 1</w:t>
      </w:r>
    </w:p>
    <w:p w:rsidR="00DF4120" w:rsidRPr="00457275" w:rsidRDefault="00DF4120" w:rsidP="00DF4120">
      <w:pPr>
        <w:rPr>
          <w:rFonts w:ascii="Times New Roman" w:hAnsi="Times New Roman" w:cs="Times New Roman"/>
          <w:sz w:val="24"/>
          <w:szCs w:val="24"/>
        </w:rPr>
      </w:pPr>
      <w:r w:rsidRPr="00457275">
        <w:rPr>
          <w:rFonts w:ascii="Times New Roman" w:hAnsi="Times New Roman" w:cs="Times New Roman"/>
          <w:sz w:val="24"/>
          <w:szCs w:val="24"/>
        </w:rPr>
        <w:t>Summary of Bivariate Associations between Shame or Guilt Variables and Self-Harm by Individual Study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876"/>
        <w:gridCol w:w="5176"/>
        <w:gridCol w:w="2526"/>
        <w:gridCol w:w="1919"/>
        <w:gridCol w:w="2584"/>
      </w:tblGrid>
      <w:tr w:rsidR="00457275" w:rsidRPr="00457275" w:rsidTr="00767823">
        <w:trPr>
          <w:trHeight w:val="315"/>
        </w:trPr>
        <w:tc>
          <w:tcPr>
            <w:tcW w:w="1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F4120" w:rsidRPr="00457275" w:rsidRDefault="00DF4120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tudy</w:t>
            </w:r>
          </w:p>
        </w:tc>
        <w:tc>
          <w:tcPr>
            <w:tcW w:w="5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F4120" w:rsidRPr="00457275" w:rsidRDefault="00DF4120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 Shame or guilt variable</w:t>
            </w:r>
            <w:r w:rsidR="00E6581F"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(measure)</w:t>
            </w:r>
          </w:p>
        </w:tc>
        <w:tc>
          <w:tcPr>
            <w:tcW w:w="25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F4120" w:rsidRPr="00457275" w:rsidRDefault="00DF4120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 Outcome</w:t>
            </w:r>
          </w:p>
        </w:tc>
        <w:tc>
          <w:tcPr>
            <w:tcW w:w="19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F4120" w:rsidRPr="00457275" w:rsidRDefault="00DF4120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tandardized association</w:t>
            </w:r>
          </w:p>
        </w:tc>
        <w:tc>
          <w:tcPr>
            <w:tcW w:w="2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F4120" w:rsidRPr="00457275" w:rsidRDefault="00DF4120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Non-standardized association</w:t>
            </w:r>
          </w:p>
        </w:tc>
      </w:tr>
      <w:tr w:rsidR="00457275" w:rsidRPr="00457275" w:rsidTr="00767823">
        <w:trPr>
          <w:trHeight w:val="30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DF4120" w:rsidRPr="00457275" w:rsidRDefault="00DF4120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>Bryan et al (2013)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120" w:rsidRPr="00457275" w:rsidRDefault="00DF4120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tate shame (PFQ2)</w:t>
            </w:r>
          </w:p>
          <w:p w:rsidR="00DF4120" w:rsidRPr="00457275" w:rsidRDefault="00DF4120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tate Guilt (PFQ2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120" w:rsidRPr="00457275" w:rsidRDefault="00D163A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uicide attempt history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120" w:rsidRPr="00457275" w:rsidRDefault="00DF4120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d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1.25</w:t>
            </w:r>
            <w:r w:rsidR="00763072" w:rsidRPr="00457275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  <w:p w:rsidR="00E6581F" w:rsidRPr="00457275" w:rsidRDefault="00E6581F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d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1.15</w:t>
            </w:r>
            <w:r w:rsidR="00763072" w:rsidRPr="00457275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  <w:p w:rsidR="00E6581F" w:rsidRPr="00457275" w:rsidRDefault="00E6581F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DF4120" w:rsidRPr="00457275" w:rsidRDefault="00DF4120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Mean difference = 8.9</w:t>
            </w:r>
            <w:r w:rsidR="00BD1D71" w:rsidRPr="00457275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  <w:p w:rsidR="00E6581F" w:rsidRPr="00457275" w:rsidRDefault="00E6581F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Mean difference = 5.93</w:t>
            </w:r>
          </w:p>
        </w:tc>
      </w:tr>
      <w:tr w:rsidR="00457275" w:rsidRPr="00457275" w:rsidTr="00767823">
        <w:trPr>
          <w:trHeight w:val="30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DF4120" w:rsidRPr="00457275" w:rsidRDefault="00DF4120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>Duggan et al (2015)</w:t>
            </w:r>
            <w:r w:rsidR="00D23569" w:rsidRPr="00457275">
              <w:rPr>
                <w:rFonts w:ascii="Times New Roman" w:hAnsi="Times New Roman" w:cs="Times New Roman"/>
                <w:vertAlign w:val="superscript"/>
              </w:rPr>
              <w:t>a</w:t>
            </w:r>
            <w:r w:rsidRPr="0045727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120" w:rsidRPr="00457275" w:rsidRDefault="00E6581F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Body shame (OBCS-Y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120" w:rsidRPr="00457275" w:rsidRDefault="00D163A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NSSI history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81F" w:rsidRPr="00457275" w:rsidRDefault="00E6581F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Males: </w:t>
            </w: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d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-0.03</w:t>
            </w:r>
          </w:p>
          <w:p w:rsidR="00E6581F" w:rsidRPr="00457275" w:rsidRDefault="00E6581F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Females: </w:t>
            </w: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d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0.01</w:t>
            </w:r>
          </w:p>
          <w:p w:rsidR="00E6581F" w:rsidRPr="00457275" w:rsidRDefault="00E6581F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DF4120" w:rsidRPr="00457275" w:rsidRDefault="00DF4120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E6581F" w:rsidRPr="00457275" w:rsidRDefault="00E6581F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Males: Mean difference = -0.04</w:t>
            </w:r>
          </w:p>
          <w:p w:rsidR="00DF4120" w:rsidRPr="00457275" w:rsidRDefault="001E31B9" w:rsidP="004572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Females: </w:t>
            </w:r>
            <w:r w:rsidR="00E6581F" w:rsidRPr="00457275">
              <w:rPr>
                <w:rFonts w:ascii="Times New Roman" w:eastAsia="Times New Roman" w:hAnsi="Times New Roman" w:cs="Times New Roman"/>
                <w:lang w:eastAsia="en-GB"/>
              </w:rPr>
              <w:t>Mean difference = 0.01</w:t>
            </w:r>
          </w:p>
        </w:tc>
      </w:tr>
      <w:tr w:rsidR="00457275" w:rsidRPr="00457275" w:rsidTr="00767823">
        <w:trPr>
          <w:trHeight w:val="30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DF4120" w:rsidRPr="00457275" w:rsidRDefault="00DF4120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57275">
              <w:rPr>
                <w:rFonts w:ascii="Times New Roman" w:hAnsi="Times New Roman" w:cs="Times New Roman"/>
              </w:rPr>
              <w:t>Erchull</w:t>
            </w:r>
            <w:proofErr w:type="spellEnd"/>
            <w:r w:rsidRPr="00457275">
              <w:rPr>
                <w:rFonts w:ascii="Times New Roman" w:hAnsi="Times New Roman" w:cs="Times New Roman"/>
              </w:rPr>
              <w:t xml:space="preserve"> et al (2013) 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120" w:rsidRPr="00457275" w:rsidRDefault="00E6581F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Body shame (OBCS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120" w:rsidRPr="00457275" w:rsidRDefault="00D163A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NSSI history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120" w:rsidRPr="00457275" w:rsidRDefault="00E6581F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.18</w:t>
            </w:r>
            <w:r w:rsidR="00763072" w:rsidRPr="00457275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DF4120" w:rsidRPr="00457275" w:rsidRDefault="00DF4120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</w:tr>
      <w:tr w:rsidR="00457275" w:rsidRPr="00457275" w:rsidTr="00767823">
        <w:trPr>
          <w:trHeight w:val="30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DF4120" w:rsidRPr="00457275" w:rsidRDefault="00DF4120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57275">
              <w:rPr>
                <w:rFonts w:ascii="Times New Roman" w:hAnsi="Times New Roman" w:cs="Times New Roman"/>
              </w:rPr>
              <w:t>Fieldman</w:t>
            </w:r>
            <w:proofErr w:type="spellEnd"/>
          </w:p>
          <w:p w:rsidR="00DF4120" w:rsidRPr="00457275" w:rsidRDefault="00DF4120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>(1989)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120" w:rsidRPr="00457275" w:rsidRDefault="00C92F6B" w:rsidP="00361A4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Guilt proneness (Guilt Scale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92F6B" w:rsidRPr="00457275" w:rsidRDefault="00C92F6B" w:rsidP="00C92F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uicide attempt history</w:t>
            </w:r>
          </w:p>
          <w:p w:rsidR="00DF4120" w:rsidRPr="00457275" w:rsidRDefault="00DF4120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120" w:rsidRPr="00457275" w:rsidRDefault="00C92F6B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d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1.13</w:t>
            </w:r>
            <w:r w:rsidR="00361A41" w:rsidRPr="00457275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DF4120" w:rsidRPr="00457275" w:rsidRDefault="00C92F6B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Mean difference = </w:t>
            </w:r>
            <w:r w:rsidR="00361A41" w:rsidRPr="00457275">
              <w:rPr>
                <w:rFonts w:ascii="Times New Roman" w:eastAsia="Times New Roman" w:hAnsi="Times New Roman" w:cs="Times New Roman"/>
                <w:lang w:eastAsia="en-GB"/>
              </w:rPr>
              <w:t>18.3</w:t>
            </w:r>
          </w:p>
        </w:tc>
      </w:tr>
      <w:tr w:rsidR="00457275" w:rsidRPr="00457275" w:rsidTr="00767823">
        <w:trPr>
          <w:trHeight w:val="30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DF4120" w:rsidRPr="00457275" w:rsidRDefault="00DF4120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>Gandy</w:t>
            </w:r>
          </w:p>
          <w:p w:rsidR="00DF4120" w:rsidRPr="00457275" w:rsidRDefault="00DF4120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>(2014</w:t>
            </w:r>
            <w:r w:rsidR="009814D0" w:rsidRPr="00457275">
              <w:rPr>
                <w:rFonts w:ascii="Times New Roman" w:hAnsi="Times New Roman" w:cs="Times New Roman"/>
              </w:rPr>
              <w:t>/2013</w:t>
            </w:r>
            <w:r w:rsidRPr="004572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120" w:rsidRPr="00457275" w:rsidRDefault="00856C2C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hame proneness (</w:t>
            </w:r>
            <w:r w:rsidR="00D163A9" w:rsidRPr="00457275">
              <w:rPr>
                <w:rFonts w:ascii="Times New Roman" w:eastAsia="Times New Roman" w:hAnsi="Times New Roman" w:cs="Times New Roman"/>
                <w:lang w:eastAsia="en-GB"/>
              </w:rPr>
              <w:t>TOSCA-3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120" w:rsidRPr="00457275" w:rsidRDefault="00D163A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NSSI frequency</w:t>
            </w:r>
          </w:p>
          <w:p w:rsidR="00D163A9" w:rsidRPr="00457275" w:rsidRDefault="00D163A9" w:rsidP="004572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NSSI history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120" w:rsidRPr="00457275" w:rsidRDefault="00E83751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="00457275"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.26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  <w:p w:rsidR="00E83751" w:rsidRPr="00457275" w:rsidRDefault="00E83751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.25*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DF4120" w:rsidRPr="00457275" w:rsidRDefault="00DF4120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</w:tr>
      <w:tr w:rsidR="00457275" w:rsidRPr="00457275" w:rsidTr="00767823">
        <w:trPr>
          <w:trHeight w:val="30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DF4120" w:rsidRPr="00457275" w:rsidRDefault="00DF4120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57275">
              <w:rPr>
                <w:rFonts w:ascii="Times New Roman" w:hAnsi="Times New Roman" w:cs="Times New Roman"/>
              </w:rPr>
              <w:t>Etzel</w:t>
            </w:r>
            <w:proofErr w:type="spellEnd"/>
          </w:p>
          <w:p w:rsidR="00DF4120" w:rsidRPr="00457275" w:rsidRDefault="00DF4120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>(2004)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120" w:rsidRPr="00457275" w:rsidRDefault="002B25B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Characterological </w:t>
            </w:r>
            <w:r w:rsidR="00E83751" w:rsidRPr="00457275">
              <w:rPr>
                <w:rFonts w:ascii="Times New Roman" w:eastAsia="Times New Roman" w:hAnsi="Times New Roman" w:cs="Times New Roman"/>
                <w:lang w:eastAsia="en-GB"/>
              </w:rPr>
              <w:t>shame (ESS)</w:t>
            </w:r>
          </w:p>
          <w:p w:rsidR="00E83751" w:rsidRPr="00457275" w:rsidRDefault="00E83751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Body shame (ESS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3751" w:rsidRPr="00457275" w:rsidRDefault="00E83751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NSSI frequency</w:t>
            </w:r>
          </w:p>
          <w:p w:rsidR="00DF4120" w:rsidRPr="00457275" w:rsidRDefault="00DF4120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120" w:rsidRPr="00457275" w:rsidRDefault="00E83751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.33</w:t>
            </w:r>
            <w:r w:rsidR="0017243E" w:rsidRPr="00457275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  <w:p w:rsidR="00E83751" w:rsidRPr="00457275" w:rsidRDefault="00E83751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.27</w:t>
            </w:r>
            <w:r w:rsidR="0017243E" w:rsidRPr="00457275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:rsidR="00DF4120" w:rsidRPr="00457275" w:rsidRDefault="00DF4120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</w:tr>
      <w:tr w:rsidR="00457275" w:rsidRPr="00457275" w:rsidTr="00767823">
        <w:trPr>
          <w:trHeight w:val="315"/>
        </w:trPr>
        <w:tc>
          <w:tcPr>
            <w:tcW w:w="1876" w:type="dxa"/>
            <w:tcBorders>
              <w:left w:val="nil"/>
              <w:right w:val="nil"/>
            </w:tcBorders>
          </w:tcPr>
          <w:p w:rsidR="00DF4120" w:rsidRPr="00457275" w:rsidRDefault="00DF4120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 xml:space="preserve">Kealy et al </w:t>
            </w:r>
          </w:p>
          <w:p w:rsidR="00DF4120" w:rsidRPr="00457275" w:rsidRDefault="00DF4120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Pr="00457275">
              <w:rPr>
                <w:rFonts w:ascii="Times New Roman" w:hAnsi="Times New Roman" w:cs="Times New Roman"/>
              </w:rPr>
              <w:t>unpub</w:t>
            </w:r>
            <w:proofErr w:type="spellEnd"/>
            <w:proofErr w:type="gramEnd"/>
            <w:r w:rsidRPr="00457275"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5176" w:type="dxa"/>
            <w:tcBorders>
              <w:left w:val="nil"/>
              <w:right w:val="nil"/>
            </w:tcBorders>
            <w:shd w:val="clear" w:color="auto" w:fill="auto"/>
            <w:noWrap/>
          </w:tcPr>
          <w:p w:rsidR="00DF4120" w:rsidRPr="00457275" w:rsidRDefault="00E83751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tate shame (PFQ2)</w:t>
            </w:r>
          </w:p>
          <w:p w:rsidR="00E83751" w:rsidRPr="00457275" w:rsidRDefault="00E83751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tate guilt (PFQ2)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</w:tcPr>
          <w:p w:rsidR="00DF4120" w:rsidRPr="00457275" w:rsidRDefault="00E83751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elf-harm history</w:t>
            </w:r>
          </w:p>
          <w:p w:rsidR="00E83751" w:rsidRPr="00457275" w:rsidRDefault="00E83751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elf-harm history</w:t>
            </w:r>
          </w:p>
        </w:tc>
        <w:tc>
          <w:tcPr>
            <w:tcW w:w="1919" w:type="dxa"/>
            <w:tcBorders>
              <w:left w:val="nil"/>
              <w:right w:val="nil"/>
            </w:tcBorders>
            <w:shd w:val="clear" w:color="auto" w:fill="auto"/>
            <w:noWrap/>
          </w:tcPr>
          <w:p w:rsidR="00DF4120" w:rsidRPr="00457275" w:rsidRDefault="00E83751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d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0.37*</w:t>
            </w:r>
          </w:p>
          <w:p w:rsidR="00E83751" w:rsidRPr="00457275" w:rsidRDefault="00E83751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d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0.47*</w:t>
            </w:r>
          </w:p>
        </w:tc>
        <w:tc>
          <w:tcPr>
            <w:tcW w:w="2584" w:type="dxa"/>
            <w:tcBorders>
              <w:left w:val="nil"/>
              <w:right w:val="nil"/>
            </w:tcBorders>
          </w:tcPr>
          <w:p w:rsidR="00DF4120" w:rsidRPr="00457275" w:rsidRDefault="00E83751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Mean difference = 2.71</w:t>
            </w:r>
          </w:p>
          <w:p w:rsidR="00E83751" w:rsidRPr="00457275" w:rsidRDefault="00E83751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Mean difference = 2.19</w:t>
            </w:r>
          </w:p>
        </w:tc>
      </w:tr>
      <w:tr w:rsidR="00457275" w:rsidRPr="00457275" w:rsidTr="00767823">
        <w:trPr>
          <w:trHeight w:val="315"/>
        </w:trPr>
        <w:tc>
          <w:tcPr>
            <w:tcW w:w="1876" w:type="dxa"/>
            <w:tcBorders>
              <w:left w:val="nil"/>
              <w:right w:val="nil"/>
            </w:tcBorders>
          </w:tcPr>
          <w:p w:rsidR="00257F66" w:rsidRPr="00457275" w:rsidRDefault="00763072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 xml:space="preserve">Kealey et al </w:t>
            </w:r>
            <w:r w:rsidR="00257F66" w:rsidRPr="00457275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5176" w:type="dxa"/>
            <w:tcBorders>
              <w:left w:val="nil"/>
              <w:right w:val="nil"/>
            </w:tcBorders>
            <w:shd w:val="clear" w:color="auto" w:fill="auto"/>
            <w:noWrap/>
          </w:tcPr>
          <w:p w:rsidR="00257F66" w:rsidRPr="00457275" w:rsidRDefault="00257F6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tate shame (PFQ2)</w:t>
            </w:r>
          </w:p>
          <w:p w:rsidR="00257F66" w:rsidRPr="00457275" w:rsidRDefault="00257F6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tate guilt (PFQ2)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</w:tcPr>
          <w:p w:rsidR="00257F66" w:rsidRPr="00457275" w:rsidRDefault="00257F6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uicide attempt history</w:t>
            </w:r>
          </w:p>
          <w:p w:rsidR="00257F66" w:rsidRPr="00457275" w:rsidRDefault="00257F6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uicide attempt history</w:t>
            </w:r>
          </w:p>
        </w:tc>
        <w:tc>
          <w:tcPr>
            <w:tcW w:w="1919" w:type="dxa"/>
            <w:tcBorders>
              <w:left w:val="nil"/>
              <w:right w:val="nil"/>
            </w:tcBorders>
            <w:shd w:val="clear" w:color="auto" w:fill="auto"/>
            <w:noWrap/>
          </w:tcPr>
          <w:p w:rsidR="00257F66" w:rsidRPr="00457275" w:rsidRDefault="00257F6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d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0.51</w:t>
            </w:r>
          </w:p>
          <w:p w:rsidR="00257F66" w:rsidRPr="00457275" w:rsidRDefault="00257F6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d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0.52</w:t>
            </w:r>
          </w:p>
        </w:tc>
        <w:tc>
          <w:tcPr>
            <w:tcW w:w="2584" w:type="dxa"/>
            <w:tcBorders>
              <w:left w:val="nil"/>
              <w:right w:val="nil"/>
            </w:tcBorders>
          </w:tcPr>
          <w:p w:rsidR="00257F66" w:rsidRPr="00457275" w:rsidRDefault="00257F6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Mean difference = 3.20</w:t>
            </w:r>
          </w:p>
          <w:p w:rsidR="00257F66" w:rsidRPr="00457275" w:rsidRDefault="00257F6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Mean difference = 2.29</w:t>
            </w:r>
          </w:p>
        </w:tc>
      </w:tr>
      <w:tr w:rsidR="00457275" w:rsidRPr="00457275" w:rsidTr="00767823">
        <w:trPr>
          <w:trHeight w:val="315"/>
        </w:trPr>
        <w:tc>
          <w:tcPr>
            <w:tcW w:w="1876" w:type="dxa"/>
            <w:tcBorders>
              <w:left w:val="nil"/>
              <w:right w:val="nil"/>
            </w:tcBorders>
          </w:tcPr>
          <w:p w:rsidR="00257F66" w:rsidRPr="00457275" w:rsidRDefault="00257F66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>Lamb</w:t>
            </w:r>
          </w:p>
          <w:p w:rsidR="00257F66" w:rsidRPr="00457275" w:rsidRDefault="00257F66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 xml:space="preserve">(2004) </w:t>
            </w:r>
          </w:p>
        </w:tc>
        <w:tc>
          <w:tcPr>
            <w:tcW w:w="5176" w:type="dxa"/>
            <w:tcBorders>
              <w:left w:val="nil"/>
              <w:right w:val="nil"/>
            </w:tcBorders>
            <w:shd w:val="clear" w:color="auto" w:fill="auto"/>
            <w:noWrap/>
          </w:tcPr>
          <w:p w:rsidR="00257F66" w:rsidRPr="00457275" w:rsidRDefault="00257F6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Internal shame (ISS)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</w:tcPr>
          <w:p w:rsidR="00257F66" w:rsidRPr="00457275" w:rsidRDefault="00D54DA1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elf-harm frequency</w:t>
            </w:r>
          </w:p>
          <w:p w:rsidR="00D54DA1" w:rsidRPr="00457275" w:rsidRDefault="00D54DA1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elf-harm history</w:t>
            </w:r>
          </w:p>
        </w:tc>
        <w:tc>
          <w:tcPr>
            <w:tcW w:w="1919" w:type="dxa"/>
            <w:tcBorders>
              <w:left w:val="nil"/>
              <w:right w:val="nil"/>
            </w:tcBorders>
            <w:shd w:val="clear" w:color="auto" w:fill="auto"/>
            <w:noWrap/>
          </w:tcPr>
          <w:p w:rsidR="00257F66" w:rsidRPr="00457275" w:rsidRDefault="00D54DA1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-.38</w:t>
            </w:r>
          </w:p>
          <w:p w:rsidR="00D54DA1" w:rsidRPr="00457275" w:rsidRDefault="00D54DA1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d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0.09</w:t>
            </w:r>
          </w:p>
        </w:tc>
        <w:tc>
          <w:tcPr>
            <w:tcW w:w="2584" w:type="dxa"/>
            <w:tcBorders>
              <w:left w:val="nil"/>
              <w:right w:val="nil"/>
            </w:tcBorders>
          </w:tcPr>
          <w:p w:rsidR="00257F66" w:rsidRPr="00457275" w:rsidRDefault="00D54DA1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  <w:p w:rsidR="00D54DA1" w:rsidRPr="00457275" w:rsidRDefault="00D54DA1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Mean difference = 1.03</w:t>
            </w:r>
          </w:p>
        </w:tc>
      </w:tr>
      <w:tr w:rsidR="00457275" w:rsidRPr="00457275" w:rsidTr="00767823">
        <w:trPr>
          <w:trHeight w:val="315"/>
        </w:trPr>
        <w:tc>
          <w:tcPr>
            <w:tcW w:w="1876" w:type="dxa"/>
            <w:tcBorders>
              <w:left w:val="nil"/>
              <w:right w:val="nil"/>
            </w:tcBorders>
          </w:tcPr>
          <w:p w:rsidR="00D23569" w:rsidRPr="00457275" w:rsidRDefault="00D23569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57275">
              <w:rPr>
                <w:rFonts w:ascii="Times New Roman" w:hAnsi="Times New Roman" w:cs="Times New Roman"/>
              </w:rPr>
              <w:t>Mallindine</w:t>
            </w:r>
            <w:proofErr w:type="spellEnd"/>
          </w:p>
          <w:p w:rsidR="00D23569" w:rsidRPr="00457275" w:rsidRDefault="00D23569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>(2002)</w:t>
            </w:r>
          </w:p>
        </w:tc>
        <w:tc>
          <w:tcPr>
            <w:tcW w:w="5176" w:type="dxa"/>
            <w:tcBorders>
              <w:left w:val="nil"/>
              <w:right w:val="nil"/>
            </w:tcBorders>
            <w:shd w:val="clear" w:color="auto" w:fill="auto"/>
            <w:noWrap/>
          </w:tcPr>
          <w:p w:rsidR="00D23569" w:rsidRPr="00457275" w:rsidRDefault="00D2356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External shame (OAS)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</w:tcPr>
          <w:p w:rsidR="00D23569" w:rsidRPr="00457275" w:rsidRDefault="00D2356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NSSI history</w:t>
            </w:r>
          </w:p>
        </w:tc>
        <w:tc>
          <w:tcPr>
            <w:tcW w:w="1919" w:type="dxa"/>
            <w:tcBorders>
              <w:left w:val="nil"/>
              <w:right w:val="nil"/>
            </w:tcBorders>
            <w:shd w:val="clear" w:color="auto" w:fill="auto"/>
            <w:noWrap/>
          </w:tcPr>
          <w:p w:rsidR="00D23569" w:rsidRPr="00457275" w:rsidRDefault="00D2356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d</w:t>
            </w:r>
            <w:r w:rsidR="00AF018B"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0.53</w:t>
            </w:r>
          </w:p>
          <w:p w:rsidR="00D23569" w:rsidRPr="00457275" w:rsidRDefault="00D2356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84" w:type="dxa"/>
            <w:tcBorders>
              <w:left w:val="nil"/>
              <w:right w:val="nil"/>
            </w:tcBorders>
          </w:tcPr>
          <w:p w:rsidR="00D23569" w:rsidRPr="00457275" w:rsidRDefault="00D2356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Mean difference = 8.40</w:t>
            </w:r>
          </w:p>
          <w:p w:rsidR="00D23569" w:rsidRPr="00457275" w:rsidRDefault="00D2356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</w:tr>
      <w:tr w:rsidR="00457275" w:rsidRPr="00457275" w:rsidTr="00767823">
        <w:trPr>
          <w:trHeight w:val="315"/>
        </w:trPr>
        <w:tc>
          <w:tcPr>
            <w:tcW w:w="1876" w:type="dxa"/>
            <w:tcBorders>
              <w:left w:val="nil"/>
              <w:right w:val="nil"/>
            </w:tcBorders>
          </w:tcPr>
          <w:p w:rsidR="00D23569" w:rsidRPr="00457275" w:rsidRDefault="00D23569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>McLeod (2003)</w:t>
            </w:r>
          </w:p>
        </w:tc>
        <w:tc>
          <w:tcPr>
            <w:tcW w:w="5176" w:type="dxa"/>
            <w:tcBorders>
              <w:left w:val="nil"/>
              <w:right w:val="nil"/>
            </w:tcBorders>
            <w:shd w:val="clear" w:color="auto" w:fill="auto"/>
            <w:noWrap/>
          </w:tcPr>
          <w:p w:rsidR="00D23569" w:rsidRPr="00457275" w:rsidRDefault="002B25B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Performance, appearance and relationship related shame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</w:tcPr>
          <w:p w:rsidR="00D23569" w:rsidRPr="00457275" w:rsidRDefault="002B25B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uicide attempt frequency</w:t>
            </w:r>
          </w:p>
        </w:tc>
        <w:tc>
          <w:tcPr>
            <w:tcW w:w="1919" w:type="dxa"/>
            <w:tcBorders>
              <w:left w:val="nil"/>
              <w:right w:val="nil"/>
            </w:tcBorders>
            <w:shd w:val="clear" w:color="auto" w:fill="auto"/>
            <w:noWrap/>
          </w:tcPr>
          <w:p w:rsidR="00D23569" w:rsidRPr="00457275" w:rsidRDefault="002B25B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.20-.26</w:t>
            </w:r>
            <w:r w:rsidR="00AF018B" w:rsidRPr="00457275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  <w:tc>
          <w:tcPr>
            <w:tcW w:w="2584" w:type="dxa"/>
            <w:tcBorders>
              <w:left w:val="nil"/>
              <w:right w:val="nil"/>
            </w:tcBorders>
          </w:tcPr>
          <w:p w:rsidR="00D23569" w:rsidRPr="00457275" w:rsidRDefault="00D2356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</w:tr>
      <w:tr w:rsidR="00457275" w:rsidRPr="00457275" w:rsidTr="00767823">
        <w:trPr>
          <w:trHeight w:val="315"/>
        </w:trPr>
        <w:tc>
          <w:tcPr>
            <w:tcW w:w="1876" w:type="dxa"/>
            <w:tcBorders>
              <w:left w:val="nil"/>
              <w:right w:val="nil"/>
            </w:tcBorders>
          </w:tcPr>
          <w:p w:rsidR="002B25B6" w:rsidRPr="00457275" w:rsidRDefault="002B25B6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>Milligan &amp; Andrews</w:t>
            </w:r>
          </w:p>
          <w:p w:rsidR="002B25B6" w:rsidRPr="00457275" w:rsidRDefault="002B25B6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>(2005)</w:t>
            </w:r>
          </w:p>
        </w:tc>
        <w:tc>
          <w:tcPr>
            <w:tcW w:w="5176" w:type="dxa"/>
            <w:tcBorders>
              <w:left w:val="nil"/>
              <w:right w:val="nil"/>
            </w:tcBorders>
            <w:shd w:val="clear" w:color="auto" w:fill="auto"/>
            <w:noWrap/>
          </w:tcPr>
          <w:p w:rsidR="002B25B6" w:rsidRPr="00457275" w:rsidRDefault="002B25B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Characterological shame (ESS)</w:t>
            </w:r>
          </w:p>
          <w:p w:rsidR="002B25B6" w:rsidRPr="00457275" w:rsidRDefault="002B25B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Body shame (ESS)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</w:tcPr>
          <w:p w:rsidR="002B25B6" w:rsidRPr="00457275" w:rsidRDefault="002B25B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elf-harm history</w:t>
            </w:r>
          </w:p>
          <w:p w:rsidR="002B25B6" w:rsidRPr="00457275" w:rsidRDefault="002B25B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elf-harm history</w:t>
            </w:r>
          </w:p>
        </w:tc>
        <w:tc>
          <w:tcPr>
            <w:tcW w:w="1919" w:type="dxa"/>
            <w:tcBorders>
              <w:left w:val="nil"/>
              <w:right w:val="nil"/>
            </w:tcBorders>
            <w:shd w:val="clear" w:color="auto" w:fill="auto"/>
            <w:noWrap/>
          </w:tcPr>
          <w:p w:rsidR="002B25B6" w:rsidRPr="00457275" w:rsidRDefault="002B25B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d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0.49*</w:t>
            </w:r>
          </w:p>
          <w:p w:rsidR="002B25B6" w:rsidRPr="00457275" w:rsidRDefault="002B25B6" w:rsidP="007553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d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</w:t>
            </w:r>
            <w:r w:rsidR="00755331">
              <w:rPr>
                <w:rFonts w:ascii="Times New Roman" w:eastAsia="Times New Roman" w:hAnsi="Times New Roman" w:cs="Times New Roman"/>
                <w:lang w:eastAsia="en-GB"/>
              </w:rPr>
              <w:t>1.24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  <w:tc>
          <w:tcPr>
            <w:tcW w:w="2584" w:type="dxa"/>
            <w:tcBorders>
              <w:left w:val="nil"/>
              <w:right w:val="nil"/>
            </w:tcBorders>
          </w:tcPr>
          <w:p w:rsidR="002B25B6" w:rsidRPr="00457275" w:rsidRDefault="002B25B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Mean difference = 3.94</w:t>
            </w:r>
          </w:p>
          <w:p w:rsidR="002B25B6" w:rsidRPr="00457275" w:rsidRDefault="002B25B6" w:rsidP="007553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Mean difference = </w:t>
            </w:r>
            <w:r w:rsidR="00755331">
              <w:rPr>
                <w:rFonts w:ascii="Times New Roman" w:eastAsia="Times New Roman" w:hAnsi="Times New Roman" w:cs="Times New Roman"/>
                <w:lang w:eastAsia="en-GB"/>
              </w:rPr>
              <w:t>4.35</w:t>
            </w:r>
          </w:p>
        </w:tc>
      </w:tr>
      <w:tr w:rsidR="00457275" w:rsidRPr="00457275" w:rsidTr="00767823">
        <w:trPr>
          <w:trHeight w:val="315"/>
        </w:trPr>
        <w:tc>
          <w:tcPr>
            <w:tcW w:w="1876" w:type="dxa"/>
            <w:tcBorders>
              <w:left w:val="nil"/>
              <w:right w:val="nil"/>
            </w:tcBorders>
          </w:tcPr>
          <w:p w:rsidR="002B25B6" w:rsidRPr="00457275" w:rsidRDefault="002B25B6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 xml:space="preserve">Nelson </w:t>
            </w:r>
            <w:r w:rsidR="00C51986" w:rsidRPr="00457275">
              <w:rPr>
                <w:rFonts w:ascii="Times New Roman" w:hAnsi="Times New Roman" w:cs="Times New Roman"/>
              </w:rPr>
              <w:t xml:space="preserve">&amp; </w:t>
            </w:r>
            <w:proofErr w:type="spellStart"/>
            <w:r w:rsidR="00C51986" w:rsidRPr="00457275">
              <w:rPr>
                <w:rFonts w:ascii="Times New Roman" w:hAnsi="Times New Roman" w:cs="Times New Roman"/>
              </w:rPr>
              <w:t>Muehlenkamp</w:t>
            </w:r>
            <w:proofErr w:type="spellEnd"/>
          </w:p>
          <w:p w:rsidR="002B25B6" w:rsidRPr="00457275" w:rsidRDefault="002B25B6" w:rsidP="00E07353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457275">
              <w:rPr>
                <w:rFonts w:ascii="Times New Roman" w:hAnsi="Times New Roman" w:cs="Times New Roman"/>
              </w:rPr>
              <w:lastRenderedPageBreak/>
              <w:t>(2012)</w:t>
            </w:r>
            <w:r w:rsidR="00AF018B" w:rsidRPr="0045727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176" w:type="dxa"/>
            <w:tcBorders>
              <w:left w:val="nil"/>
              <w:right w:val="nil"/>
            </w:tcBorders>
            <w:shd w:val="clear" w:color="auto" w:fill="auto"/>
            <w:noWrap/>
          </w:tcPr>
          <w:p w:rsidR="002B25B6" w:rsidRPr="00457275" w:rsidRDefault="00C5198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Body shame (OBCS)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</w:tcPr>
          <w:p w:rsidR="002B25B6" w:rsidRPr="00457275" w:rsidRDefault="00C5198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NSSI history</w:t>
            </w:r>
          </w:p>
        </w:tc>
        <w:tc>
          <w:tcPr>
            <w:tcW w:w="1919" w:type="dxa"/>
            <w:tcBorders>
              <w:left w:val="nil"/>
              <w:right w:val="nil"/>
            </w:tcBorders>
            <w:shd w:val="clear" w:color="auto" w:fill="auto"/>
            <w:noWrap/>
          </w:tcPr>
          <w:p w:rsidR="002B25B6" w:rsidRPr="00457275" w:rsidRDefault="00C5198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d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6.86</w:t>
            </w:r>
            <w:r w:rsidR="00AF018B" w:rsidRPr="00457275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  <w:tc>
          <w:tcPr>
            <w:tcW w:w="2584" w:type="dxa"/>
            <w:tcBorders>
              <w:left w:val="nil"/>
              <w:right w:val="nil"/>
            </w:tcBorders>
          </w:tcPr>
          <w:p w:rsidR="002B25B6" w:rsidRPr="00457275" w:rsidRDefault="00C5198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Mean difference = 0.59</w:t>
            </w:r>
          </w:p>
        </w:tc>
      </w:tr>
      <w:tr w:rsidR="00457275" w:rsidRPr="00457275" w:rsidTr="00767823">
        <w:trPr>
          <w:trHeight w:val="315"/>
        </w:trPr>
        <w:tc>
          <w:tcPr>
            <w:tcW w:w="1876" w:type="dxa"/>
            <w:tcBorders>
              <w:left w:val="nil"/>
              <w:right w:val="nil"/>
            </w:tcBorders>
          </w:tcPr>
          <w:p w:rsidR="002B25B6" w:rsidRPr="00457275" w:rsidRDefault="002B25B6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lastRenderedPageBreak/>
              <w:t>Paulson</w:t>
            </w:r>
          </w:p>
          <w:p w:rsidR="002B25B6" w:rsidRPr="00457275" w:rsidRDefault="002B25B6" w:rsidP="004572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>(</w:t>
            </w:r>
            <w:r w:rsidR="009814D0" w:rsidRPr="00457275">
              <w:rPr>
                <w:rFonts w:ascii="Times New Roman" w:hAnsi="Times New Roman" w:cs="Times New Roman"/>
              </w:rPr>
              <w:t>2013</w:t>
            </w:r>
            <w:r w:rsidRPr="004572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76" w:type="dxa"/>
            <w:tcBorders>
              <w:left w:val="nil"/>
              <w:right w:val="nil"/>
            </w:tcBorders>
            <w:shd w:val="clear" w:color="auto" w:fill="auto"/>
            <w:noWrap/>
          </w:tcPr>
          <w:p w:rsidR="002B25B6" w:rsidRPr="00457275" w:rsidRDefault="00C5198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hame proneness (TOSCA-3)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</w:tcPr>
          <w:p w:rsidR="002B25B6" w:rsidRPr="00457275" w:rsidRDefault="00C5198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NSSI frequency</w:t>
            </w:r>
          </w:p>
        </w:tc>
        <w:tc>
          <w:tcPr>
            <w:tcW w:w="1919" w:type="dxa"/>
            <w:tcBorders>
              <w:left w:val="nil"/>
              <w:right w:val="nil"/>
            </w:tcBorders>
            <w:shd w:val="clear" w:color="auto" w:fill="auto"/>
            <w:noWrap/>
          </w:tcPr>
          <w:p w:rsidR="002B25B6" w:rsidRPr="00457275" w:rsidRDefault="00C5198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="00AF018B"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.15 </w:t>
            </w:r>
          </w:p>
        </w:tc>
        <w:tc>
          <w:tcPr>
            <w:tcW w:w="2584" w:type="dxa"/>
            <w:tcBorders>
              <w:left w:val="nil"/>
              <w:right w:val="nil"/>
            </w:tcBorders>
          </w:tcPr>
          <w:p w:rsidR="002B25B6" w:rsidRPr="00457275" w:rsidRDefault="002B25B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</w:tr>
      <w:tr w:rsidR="00457275" w:rsidRPr="00457275" w:rsidTr="00767823">
        <w:trPr>
          <w:trHeight w:val="315"/>
        </w:trPr>
        <w:tc>
          <w:tcPr>
            <w:tcW w:w="1876" w:type="dxa"/>
            <w:tcBorders>
              <w:left w:val="nil"/>
              <w:right w:val="nil"/>
            </w:tcBorders>
          </w:tcPr>
          <w:p w:rsidR="002B25B6" w:rsidRPr="00457275" w:rsidRDefault="002B25B6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>Pritchard (2014)</w:t>
            </w:r>
          </w:p>
        </w:tc>
        <w:tc>
          <w:tcPr>
            <w:tcW w:w="5176" w:type="dxa"/>
            <w:tcBorders>
              <w:left w:val="nil"/>
              <w:right w:val="nil"/>
            </w:tcBorders>
            <w:shd w:val="clear" w:color="auto" w:fill="auto"/>
            <w:noWrap/>
          </w:tcPr>
          <w:p w:rsidR="002B25B6" w:rsidRPr="00457275" w:rsidRDefault="00C5198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Body shame (OBCS)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</w:tcPr>
          <w:p w:rsidR="002B25B6" w:rsidRPr="00457275" w:rsidRDefault="00C5198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NSSI frequency</w:t>
            </w:r>
          </w:p>
        </w:tc>
        <w:tc>
          <w:tcPr>
            <w:tcW w:w="1919" w:type="dxa"/>
            <w:tcBorders>
              <w:left w:val="nil"/>
              <w:right w:val="nil"/>
            </w:tcBorders>
            <w:shd w:val="clear" w:color="auto" w:fill="auto"/>
            <w:noWrap/>
          </w:tcPr>
          <w:p w:rsidR="002B25B6" w:rsidRPr="00457275" w:rsidRDefault="00C5198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="00AF018B"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-.11</w:t>
            </w:r>
          </w:p>
        </w:tc>
        <w:tc>
          <w:tcPr>
            <w:tcW w:w="2584" w:type="dxa"/>
            <w:tcBorders>
              <w:left w:val="nil"/>
              <w:right w:val="nil"/>
            </w:tcBorders>
          </w:tcPr>
          <w:p w:rsidR="002B25B6" w:rsidRPr="00457275" w:rsidRDefault="002B25B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</w:tr>
      <w:tr w:rsidR="00457275" w:rsidRPr="00457275" w:rsidTr="00767823">
        <w:trPr>
          <w:trHeight w:val="315"/>
        </w:trPr>
        <w:tc>
          <w:tcPr>
            <w:tcW w:w="1876" w:type="dxa"/>
            <w:tcBorders>
              <w:left w:val="nil"/>
              <w:right w:val="nil"/>
            </w:tcBorders>
          </w:tcPr>
          <w:p w:rsidR="002B25B6" w:rsidRPr="00457275" w:rsidRDefault="002B25B6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57275">
              <w:rPr>
                <w:rFonts w:ascii="Times New Roman" w:hAnsi="Times New Roman" w:cs="Times New Roman"/>
              </w:rPr>
              <w:t>Rusch</w:t>
            </w:r>
            <w:proofErr w:type="spellEnd"/>
            <w:r w:rsidRPr="00457275">
              <w:rPr>
                <w:rFonts w:ascii="Times New Roman" w:hAnsi="Times New Roman" w:cs="Times New Roman"/>
              </w:rPr>
              <w:t xml:space="preserve"> et al (2007)</w:t>
            </w:r>
          </w:p>
        </w:tc>
        <w:tc>
          <w:tcPr>
            <w:tcW w:w="5176" w:type="dxa"/>
            <w:tcBorders>
              <w:left w:val="nil"/>
              <w:right w:val="nil"/>
            </w:tcBorders>
            <w:shd w:val="clear" w:color="auto" w:fill="auto"/>
            <w:noWrap/>
          </w:tcPr>
          <w:p w:rsidR="002B25B6" w:rsidRPr="00457275" w:rsidRDefault="00043B24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hame proneness (TOSCA-3)</w:t>
            </w:r>
          </w:p>
          <w:p w:rsidR="00043B24" w:rsidRPr="00457275" w:rsidRDefault="00043B24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Guilt proneness (TOSCA-3)</w:t>
            </w:r>
          </w:p>
          <w:p w:rsidR="00043B24" w:rsidRPr="00457275" w:rsidRDefault="00043B24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tate shame (PFQ2)</w:t>
            </w:r>
          </w:p>
          <w:p w:rsidR="00043B24" w:rsidRPr="00457275" w:rsidRDefault="00043B24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tate guilt (PFQ2)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</w:tcPr>
          <w:p w:rsidR="002B25B6" w:rsidRPr="00457275" w:rsidRDefault="00043B24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uicide attempt history</w:t>
            </w:r>
          </w:p>
          <w:p w:rsidR="00043B24" w:rsidRPr="00457275" w:rsidRDefault="00043B24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uicide attempt history</w:t>
            </w:r>
          </w:p>
          <w:p w:rsidR="00043B24" w:rsidRPr="00457275" w:rsidRDefault="00043B24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uicide attempt history</w:t>
            </w:r>
          </w:p>
          <w:p w:rsidR="00043B24" w:rsidRPr="00457275" w:rsidRDefault="00043B24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uicide attempt history</w:t>
            </w:r>
          </w:p>
        </w:tc>
        <w:tc>
          <w:tcPr>
            <w:tcW w:w="1919" w:type="dxa"/>
            <w:tcBorders>
              <w:left w:val="nil"/>
              <w:right w:val="nil"/>
            </w:tcBorders>
            <w:shd w:val="clear" w:color="auto" w:fill="auto"/>
            <w:noWrap/>
          </w:tcPr>
          <w:p w:rsidR="002B25B6" w:rsidRPr="00457275" w:rsidRDefault="00043B24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d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-0.26</w:t>
            </w:r>
          </w:p>
          <w:p w:rsidR="00043B24" w:rsidRPr="00457275" w:rsidRDefault="00043B24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d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-0.24</w:t>
            </w:r>
          </w:p>
          <w:p w:rsidR="00043B24" w:rsidRPr="00457275" w:rsidRDefault="00043B24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d 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= </w:t>
            </w:r>
            <w:r w:rsidR="00755331">
              <w:rPr>
                <w:rFonts w:ascii="Times New Roman" w:eastAsia="Times New Roman" w:hAnsi="Times New Roman" w:cs="Times New Roman"/>
                <w:lang w:eastAsia="en-GB"/>
              </w:rPr>
              <w:t>-0.04</w:t>
            </w:r>
          </w:p>
          <w:p w:rsidR="00043B24" w:rsidRPr="00457275" w:rsidRDefault="00043B24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d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0.52</w:t>
            </w:r>
          </w:p>
        </w:tc>
        <w:tc>
          <w:tcPr>
            <w:tcW w:w="2584" w:type="dxa"/>
            <w:tcBorders>
              <w:left w:val="nil"/>
              <w:right w:val="nil"/>
            </w:tcBorders>
          </w:tcPr>
          <w:p w:rsidR="002B25B6" w:rsidRPr="00457275" w:rsidRDefault="00043B24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Mean difference = -1.76</w:t>
            </w:r>
          </w:p>
          <w:p w:rsidR="00043B24" w:rsidRPr="00457275" w:rsidRDefault="00043B24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Mean difference = -1.07</w:t>
            </w:r>
          </w:p>
          <w:p w:rsidR="00043B24" w:rsidRPr="00457275" w:rsidRDefault="00043B24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Mean difference = </w:t>
            </w:r>
            <w:r w:rsidR="00755331">
              <w:rPr>
                <w:rFonts w:ascii="Times New Roman" w:eastAsia="Times New Roman" w:hAnsi="Times New Roman" w:cs="Times New Roman"/>
                <w:lang w:eastAsia="en-GB"/>
              </w:rPr>
              <w:t>-0.24</w:t>
            </w:r>
          </w:p>
          <w:p w:rsidR="00043B24" w:rsidRPr="00457275" w:rsidRDefault="00043B24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Mean difference = 1.93</w:t>
            </w:r>
          </w:p>
        </w:tc>
      </w:tr>
      <w:tr w:rsidR="00457275" w:rsidRPr="00457275" w:rsidTr="00767823">
        <w:trPr>
          <w:trHeight w:val="315"/>
        </w:trPr>
        <w:tc>
          <w:tcPr>
            <w:tcW w:w="1876" w:type="dxa"/>
            <w:tcBorders>
              <w:left w:val="nil"/>
              <w:right w:val="nil"/>
            </w:tcBorders>
          </w:tcPr>
          <w:p w:rsidR="002B25B6" w:rsidRPr="00457275" w:rsidRDefault="002B25B6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 xml:space="preserve">Rutherford </w:t>
            </w:r>
          </w:p>
          <w:p w:rsidR="002B25B6" w:rsidRPr="00457275" w:rsidRDefault="002B25B6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5176" w:type="dxa"/>
            <w:tcBorders>
              <w:left w:val="nil"/>
              <w:right w:val="nil"/>
            </w:tcBorders>
            <w:shd w:val="clear" w:color="auto" w:fill="auto"/>
            <w:noWrap/>
          </w:tcPr>
          <w:p w:rsidR="000252FD" w:rsidRPr="00457275" w:rsidRDefault="000252FD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Characterological shame (ESS)</w:t>
            </w:r>
          </w:p>
          <w:p w:rsidR="002B25B6" w:rsidRPr="00457275" w:rsidRDefault="000252FD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Body shame (ESS)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</w:tcPr>
          <w:p w:rsidR="002B25B6" w:rsidRPr="00457275" w:rsidRDefault="000252FD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uicide attempt frequency</w:t>
            </w:r>
          </w:p>
          <w:p w:rsidR="000252FD" w:rsidRPr="00457275" w:rsidRDefault="000252FD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uicide attempt frequency</w:t>
            </w:r>
          </w:p>
        </w:tc>
        <w:tc>
          <w:tcPr>
            <w:tcW w:w="1919" w:type="dxa"/>
            <w:tcBorders>
              <w:left w:val="nil"/>
              <w:right w:val="nil"/>
            </w:tcBorders>
            <w:shd w:val="clear" w:color="auto" w:fill="auto"/>
            <w:noWrap/>
          </w:tcPr>
          <w:p w:rsidR="002B25B6" w:rsidRPr="00457275" w:rsidRDefault="000252FD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.27*</w:t>
            </w:r>
          </w:p>
          <w:p w:rsidR="000252FD" w:rsidRPr="00457275" w:rsidRDefault="000252FD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r 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= .27*</w:t>
            </w:r>
          </w:p>
        </w:tc>
        <w:tc>
          <w:tcPr>
            <w:tcW w:w="2584" w:type="dxa"/>
            <w:tcBorders>
              <w:left w:val="nil"/>
              <w:right w:val="nil"/>
            </w:tcBorders>
          </w:tcPr>
          <w:p w:rsidR="002B25B6" w:rsidRPr="00457275" w:rsidRDefault="002B25B6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</w:tr>
      <w:tr w:rsidR="00457275" w:rsidRPr="00457275" w:rsidTr="00767823">
        <w:trPr>
          <w:trHeight w:val="315"/>
        </w:trPr>
        <w:tc>
          <w:tcPr>
            <w:tcW w:w="1876" w:type="dxa"/>
            <w:tcBorders>
              <w:left w:val="nil"/>
              <w:right w:val="nil"/>
            </w:tcBorders>
          </w:tcPr>
          <w:p w:rsidR="000252FD" w:rsidRPr="00457275" w:rsidRDefault="000252FD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 xml:space="preserve">Schaefer </w:t>
            </w:r>
          </w:p>
          <w:p w:rsidR="000252FD" w:rsidRPr="00457275" w:rsidRDefault="000252FD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>(2014)</w:t>
            </w:r>
          </w:p>
        </w:tc>
        <w:tc>
          <w:tcPr>
            <w:tcW w:w="5176" w:type="dxa"/>
            <w:tcBorders>
              <w:left w:val="nil"/>
              <w:right w:val="nil"/>
            </w:tcBorders>
            <w:shd w:val="clear" w:color="auto" w:fill="auto"/>
            <w:noWrap/>
          </w:tcPr>
          <w:p w:rsidR="000252FD" w:rsidRPr="00457275" w:rsidRDefault="000252FD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hame proneness (TOSCA-SD)</w:t>
            </w:r>
          </w:p>
          <w:p w:rsidR="000252FD" w:rsidRPr="00457275" w:rsidRDefault="000252FD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Guilt proneness (TOSCA-SD)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</w:tcPr>
          <w:p w:rsidR="000252FD" w:rsidRPr="00457275" w:rsidRDefault="000252FD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uicide attempt frequency</w:t>
            </w:r>
          </w:p>
          <w:p w:rsidR="000252FD" w:rsidRPr="00457275" w:rsidRDefault="000252FD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uicide attempt frequency</w:t>
            </w:r>
          </w:p>
        </w:tc>
        <w:tc>
          <w:tcPr>
            <w:tcW w:w="1919" w:type="dxa"/>
            <w:tcBorders>
              <w:left w:val="nil"/>
              <w:right w:val="nil"/>
            </w:tcBorders>
            <w:shd w:val="clear" w:color="auto" w:fill="auto"/>
            <w:noWrap/>
          </w:tcPr>
          <w:p w:rsidR="000252FD" w:rsidRPr="00457275" w:rsidRDefault="000252FD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="00103E10">
              <w:rPr>
                <w:rFonts w:ascii="Times New Roman" w:eastAsia="Times New Roman" w:hAnsi="Times New Roman" w:cs="Times New Roman"/>
                <w:lang w:eastAsia="en-GB"/>
              </w:rPr>
              <w:t xml:space="preserve"> = .09</w:t>
            </w:r>
          </w:p>
          <w:p w:rsidR="000252FD" w:rsidRPr="00457275" w:rsidRDefault="000252FD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r </w:t>
            </w:r>
            <w:r w:rsidR="00E9126E"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= .02 </w:t>
            </w:r>
          </w:p>
        </w:tc>
        <w:tc>
          <w:tcPr>
            <w:tcW w:w="2584" w:type="dxa"/>
            <w:tcBorders>
              <w:left w:val="nil"/>
              <w:right w:val="nil"/>
            </w:tcBorders>
          </w:tcPr>
          <w:p w:rsidR="000252FD" w:rsidRPr="00457275" w:rsidRDefault="000252FD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</w:tr>
      <w:tr w:rsidR="00457275" w:rsidRPr="00457275" w:rsidTr="00C53467">
        <w:trPr>
          <w:trHeight w:val="810"/>
        </w:trPr>
        <w:tc>
          <w:tcPr>
            <w:tcW w:w="1876" w:type="dxa"/>
            <w:tcBorders>
              <w:left w:val="nil"/>
              <w:right w:val="nil"/>
            </w:tcBorders>
          </w:tcPr>
          <w:p w:rsidR="000252FD" w:rsidRPr="00457275" w:rsidRDefault="000252FD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57275">
              <w:rPr>
                <w:rFonts w:ascii="Times New Roman" w:hAnsi="Times New Roman" w:cs="Times New Roman"/>
              </w:rPr>
              <w:t>Schoenleber</w:t>
            </w:r>
            <w:proofErr w:type="spellEnd"/>
          </w:p>
          <w:p w:rsidR="000252FD" w:rsidRPr="00457275" w:rsidRDefault="000252FD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5176" w:type="dxa"/>
            <w:tcBorders>
              <w:left w:val="nil"/>
              <w:right w:val="nil"/>
            </w:tcBorders>
            <w:shd w:val="clear" w:color="auto" w:fill="auto"/>
            <w:noWrap/>
          </w:tcPr>
          <w:p w:rsidR="000252FD" w:rsidRDefault="000252FD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hame proneness (TOSCA-3)</w:t>
            </w:r>
          </w:p>
          <w:p w:rsidR="00C53467" w:rsidRPr="00457275" w:rsidRDefault="00C53467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252FD" w:rsidRPr="00457275" w:rsidRDefault="000252FD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Guilt proneness (TOSCA-3)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</w:tcPr>
          <w:p w:rsidR="00C53467" w:rsidRPr="00457275" w:rsidRDefault="000252FD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NSSI frequency</w:t>
            </w:r>
          </w:p>
          <w:p w:rsidR="00C53467" w:rsidRDefault="00C53467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NSSI history</w:t>
            </w:r>
          </w:p>
          <w:p w:rsidR="000252FD" w:rsidRPr="00457275" w:rsidRDefault="00C53467" w:rsidP="00C534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NSSI frequency</w:t>
            </w:r>
          </w:p>
        </w:tc>
        <w:tc>
          <w:tcPr>
            <w:tcW w:w="1919" w:type="dxa"/>
            <w:tcBorders>
              <w:left w:val="nil"/>
              <w:right w:val="nil"/>
            </w:tcBorders>
            <w:shd w:val="clear" w:color="auto" w:fill="auto"/>
            <w:noWrap/>
          </w:tcPr>
          <w:p w:rsidR="00C53467" w:rsidRDefault="000252FD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.58*</w:t>
            </w:r>
          </w:p>
          <w:p w:rsidR="00C53467" w:rsidRPr="00C53467" w:rsidRDefault="00C53467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d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= .53*</w:t>
            </w:r>
          </w:p>
          <w:p w:rsidR="00C53467" w:rsidRPr="00457275" w:rsidRDefault="001E2BC0" w:rsidP="004572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="00457275"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0252FD"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= </w:t>
            </w:r>
            <w:r w:rsidR="00834F09" w:rsidRPr="00457275">
              <w:rPr>
                <w:rFonts w:ascii="Times New Roman" w:eastAsia="Times New Roman" w:hAnsi="Times New Roman" w:cs="Times New Roman"/>
                <w:lang w:eastAsia="en-GB"/>
              </w:rPr>
              <w:t>0.14</w:t>
            </w:r>
          </w:p>
        </w:tc>
        <w:tc>
          <w:tcPr>
            <w:tcW w:w="2584" w:type="dxa"/>
            <w:tcBorders>
              <w:left w:val="nil"/>
              <w:right w:val="nil"/>
            </w:tcBorders>
          </w:tcPr>
          <w:p w:rsidR="000252FD" w:rsidRPr="00457275" w:rsidRDefault="000252FD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  <w:p w:rsidR="000252FD" w:rsidRPr="00457275" w:rsidRDefault="000252FD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Mean difference = 0.30</w:t>
            </w:r>
          </w:p>
        </w:tc>
      </w:tr>
      <w:tr w:rsidR="00457275" w:rsidRPr="00457275" w:rsidTr="00767823">
        <w:trPr>
          <w:trHeight w:val="315"/>
        </w:trPr>
        <w:tc>
          <w:tcPr>
            <w:tcW w:w="1876" w:type="dxa"/>
            <w:tcBorders>
              <w:left w:val="nil"/>
              <w:right w:val="nil"/>
            </w:tcBorders>
          </w:tcPr>
          <w:p w:rsidR="000252FD" w:rsidRPr="00457275" w:rsidRDefault="000252FD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>Seidlitz et al</w:t>
            </w:r>
          </w:p>
          <w:p w:rsidR="000252FD" w:rsidRPr="00457275" w:rsidRDefault="000252FD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>(2001)</w:t>
            </w:r>
          </w:p>
        </w:tc>
        <w:tc>
          <w:tcPr>
            <w:tcW w:w="5176" w:type="dxa"/>
            <w:tcBorders>
              <w:left w:val="nil"/>
              <w:right w:val="nil"/>
            </w:tcBorders>
            <w:shd w:val="clear" w:color="auto" w:fill="auto"/>
            <w:noWrap/>
          </w:tcPr>
          <w:p w:rsidR="000252FD" w:rsidRPr="00457275" w:rsidRDefault="007540B4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Guilt proneness (NEO-PI-R)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</w:tcPr>
          <w:p w:rsidR="000252FD" w:rsidRPr="00457275" w:rsidRDefault="007540B4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uicide attempt history</w:t>
            </w:r>
          </w:p>
        </w:tc>
        <w:tc>
          <w:tcPr>
            <w:tcW w:w="1919" w:type="dxa"/>
            <w:tcBorders>
              <w:left w:val="nil"/>
              <w:right w:val="nil"/>
            </w:tcBorders>
            <w:shd w:val="clear" w:color="auto" w:fill="auto"/>
            <w:noWrap/>
          </w:tcPr>
          <w:p w:rsidR="000252FD" w:rsidRPr="00457275" w:rsidRDefault="007540B4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d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0.34</w:t>
            </w:r>
          </w:p>
        </w:tc>
        <w:tc>
          <w:tcPr>
            <w:tcW w:w="2584" w:type="dxa"/>
            <w:tcBorders>
              <w:left w:val="nil"/>
              <w:right w:val="nil"/>
            </w:tcBorders>
          </w:tcPr>
          <w:p w:rsidR="000252FD" w:rsidRPr="00457275" w:rsidRDefault="007540B4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Mean difference = 1.08</w:t>
            </w:r>
          </w:p>
        </w:tc>
      </w:tr>
      <w:tr w:rsidR="00457275" w:rsidRPr="00457275" w:rsidTr="00767823">
        <w:trPr>
          <w:trHeight w:val="315"/>
        </w:trPr>
        <w:tc>
          <w:tcPr>
            <w:tcW w:w="1876" w:type="dxa"/>
            <w:tcBorders>
              <w:left w:val="nil"/>
              <w:right w:val="nil"/>
            </w:tcBorders>
          </w:tcPr>
          <w:p w:rsidR="007E4982" w:rsidRPr="00457275" w:rsidRDefault="007E4982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>Taylor et al (2018)</w:t>
            </w:r>
          </w:p>
        </w:tc>
        <w:tc>
          <w:tcPr>
            <w:tcW w:w="5176" w:type="dxa"/>
            <w:tcBorders>
              <w:left w:val="nil"/>
              <w:right w:val="nil"/>
            </w:tcBorders>
            <w:shd w:val="clear" w:color="auto" w:fill="auto"/>
            <w:noWrap/>
          </w:tcPr>
          <w:p w:rsidR="007E4982" w:rsidRPr="00457275" w:rsidRDefault="007E4982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Characterological shame (ESS)</w:t>
            </w:r>
          </w:p>
          <w:p w:rsidR="007E4982" w:rsidRPr="00457275" w:rsidRDefault="007E4982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Body shame (ESS)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</w:tcPr>
          <w:p w:rsidR="007E4982" w:rsidRPr="00457275" w:rsidRDefault="007E4982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NSSI history</w:t>
            </w:r>
          </w:p>
          <w:p w:rsidR="007E4982" w:rsidRPr="00457275" w:rsidRDefault="007E4982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NSSI history</w:t>
            </w:r>
          </w:p>
        </w:tc>
        <w:tc>
          <w:tcPr>
            <w:tcW w:w="1919" w:type="dxa"/>
            <w:tcBorders>
              <w:left w:val="nil"/>
              <w:right w:val="nil"/>
            </w:tcBorders>
            <w:shd w:val="clear" w:color="auto" w:fill="auto"/>
            <w:noWrap/>
          </w:tcPr>
          <w:p w:rsidR="007E4982" w:rsidRPr="00457275" w:rsidRDefault="007E4982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d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1.71</w:t>
            </w:r>
            <w:r w:rsidR="00AE4F29" w:rsidRPr="00457275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  <w:p w:rsidR="00AE4F29" w:rsidRPr="00457275" w:rsidRDefault="00AE4F2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d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0.89*</w:t>
            </w:r>
          </w:p>
        </w:tc>
        <w:tc>
          <w:tcPr>
            <w:tcW w:w="2584" w:type="dxa"/>
            <w:tcBorders>
              <w:left w:val="nil"/>
              <w:right w:val="nil"/>
            </w:tcBorders>
          </w:tcPr>
          <w:p w:rsidR="007E4982" w:rsidRPr="00457275" w:rsidRDefault="007E4982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Mean difference = 13.01</w:t>
            </w:r>
          </w:p>
          <w:p w:rsidR="00AE4F29" w:rsidRPr="00457275" w:rsidRDefault="00AE4F29" w:rsidP="004572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Mean difference = 3.24</w:t>
            </w:r>
          </w:p>
        </w:tc>
      </w:tr>
      <w:tr w:rsidR="00457275" w:rsidRPr="00457275" w:rsidTr="00767823">
        <w:trPr>
          <w:trHeight w:val="315"/>
        </w:trPr>
        <w:tc>
          <w:tcPr>
            <w:tcW w:w="1876" w:type="dxa"/>
            <w:tcBorders>
              <w:left w:val="nil"/>
              <w:right w:val="nil"/>
            </w:tcBorders>
          </w:tcPr>
          <w:p w:rsidR="000252FD" w:rsidRPr="00457275" w:rsidRDefault="000252FD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>Todd</w:t>
            </w:r>
          </w:p>
          <w:p w:rsidR="000252FD" w:rsidRPr="00457275" w:rsidRDefault="000252FD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>(2002)</w:t>
            </w:r>
          </w:p>
        </w:tc>
        <w:tc>
          <w:tcPr>
            <w:tcW w:w="5176" w:type="dxa"/>
            <w:tcBorders>
              <w:left w:val="nil"/>
              <w:right w:val="nil"/>
            </w:tcBorders>
            <w:shd w:val="clear" w:color="auto" w:fill="auto"/>
            <w:noWrap/>
          </w:tcPr>
          <w:p w:rsidR="000252FD" w:rsidRPr="00457275" w:rsidRDefault="00AE4F2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External shame (OAS)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</w:tcPr>
          <w:p w:rsidR="000252FD" w:rsidRPr="00457275" w:rsidRDefault="00AE4F2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NSSI history</w:t>
            </w:r>
          </w:p>
        </w:tc>
        <w:tc>
          <w:tcPr>
            <w:tcW w:w="1919" w:type="dxa"/>
            <w:tcBorders>
              <w:left w:val="nil"/>
              <w:right w:val="nil"/>
            </w:tcBorders>
            <w:shd w:val="clear" w:color="auto" w:fill="auto"/>
            <w:noWrap/>
          </w:tcPr>
          <w:p w:rsidR="000252FD" w:rsidRPr="00457275" w:rsidRDefault="00AE4F2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d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0.50</w:t>
            </w:r>
            <w:r w:rsidR="00866683" w:rsidRPr="00457275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  <w:tc>
          <w:tcPr>
            <w:tcW w:w="2584" w:type="dxa"/>
            <w:tcBorders>
              <w:left w:val="nil"/>
              <w:right w:val="nil"/>
            </w:tcBorders>
          </w:tcPr>
          <w:p w:rsidR="000252FD" w:rsidRPr="00457275" w:rsidRDefault="00AE4F2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Mean difference = 7.21</w:t>
            </w:r>
          </w:p>
        </w:tc>
      </w:tr>
      <w:tr w:rsidR="00457275" w:rsidRPr="00457275" w:rsidTr="00767823">
        <w:trPr>
          <w:trHeight w:val="315"/>
        </w:trPr>
        <w:tc>
          <w:tcPr>
            <w:tcW w:w="1876" w:type="dxa"/>
            <w:tcBorders>
              <w:left w:val="nil"/>
              <w:right w:val="nil"/>
            </w:tcBorders>
          </w:tcPr>
          <w:p w:rsidR="000252FD" w:rsidRPr="00457275" w:rsidRDefault="000252FD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57275">
              <w:rPr>
                <w:rFonts w:ascii="Times New Roman" w:hAnsi="Times New Roman" w:cs="Times New Roman"/>
              </w:rPr>
              <w:t>VanDerhei</w:t>
            </w:r>
            <w:proofErr w:type="spellEnd"/>
            <w:r w:rsidRPr="00457275">
              <w:rPr>
                <w:rFonts w:ascii="Times New Roman" w:hAnsi="Times New Roman" w:cs="Times New Roman"/>
              </w:rPr>
              <w:t xml:space="preserve"> et al (2014)</w:t>
            </w:r>
          </w:p>
        </w:tc>
        <w:tc>
          <w:tcPr>
            <w:tcW w:w="5176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F29" w:rsidRPr="00457275" w:rsidRDefault="00AE4F2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hame proneness (TOSCA-3)</w:t>
            </w:r>
          </w:p>
          <w:p w:rsidR="00457275" w:rsidRPr="00457275" w:rsidRDefault="00457275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hame proneness (TOSCA-3)</w:t>
            </w:r>
          </w:p>
          <w:p w:rsidR="00AE4F29" w:rsidRPr="00457275" w:rsidRDefault="00AE4F2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Guilt proneness (TOSCA-3)</w:t>
            </w:r>
          </w:p>
          <w:p w:rsidR="00933B29" w:rsidRPr="00457275" w:rsidRDefault="00933B2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Guilt Proneness( TOSCA-3)</w:t>
            </w:r>
          </w:p>
          <w:p w:rsidR="000252FD" w:rsidRPr="00457275" w:rsidRDefault="000252FD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</w:tcPr>
          <w:p w:rsidR="000252FD" w:rsidRPr="00457275" w:rsidRDefault="00AE4F2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NSSI frequency</w:t>
            </w:r>
          </w:p>
          <w:p w:rsidR="00457275" w:rsidRPr="00457275" w:rsidRDefault="00457275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NSSI history      </w:t>
            </w:r>
          </w:p>
          <w:p w:rsidR="00AE4F29" w:rsidRPr="00457275" w:rsidRDefault="00AE4F2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NSSI frequency</w:t>
            </w:r>
          </w:p>
          <w:p w:rsidR="00933B29" w:rsidRPr="00457275" w:rsidRDefault="00933B29" w:rsidP="004572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NSSI history      </w:t>
            </w:r>
          </w:p>
        </w:tc>
        <w:tc>
          <w:tcPr>
            <w:tcW w:w="1919" w:type="dxa"/>
            <w:tcBorders>
              <w:left w:val="nil"/>
              <w:right w:val="nil"/>
            </w:tcBorders>
            <w:shd w:val="clear" w:color="auto" w:fill="auto"/>
            <w:noWrap/>
          </w:tcPr>
          <w:p w:rsidR="000252FD" w:rsidRPr="00457275" w:rsidRDefault="00AE4F2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.16*</w:t>
            </w:r>
          </w:p>
          <w:p w:rsidR="00457275" w:rsidRPr="00457275" w:rsidRDefault="00457275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.19*</w:t>
            </w:r>
          </w:p>
          <w:p w:rsidR="00AE4F29" w:rsidRPr="00457275" w:rsidRDefault="00457275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r = 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834F09" w:rsidRPr="00457275">
              <w:rPr>
                <w:rFonts w:ascii="Times New Roman" w:eastAsia="Times New Roman" w:hAnsi="Times New Roman" w:cs="Times New Roman"/>
                <w:lang w:eastAsia="en-GB"/>
              </w:rPr>
              <w:t>.02</w:t>
            </w:r>
          </w:p>
          <w:p w:rsidR="00457275" w:rsidRPr="00122708" w:rsidRDefault="00457275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-.07</w:t>
            </w:r>
            <w:r w:rsidR="00122708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c</w:t>
            </w:r>
          </w:p>
        </w:tc>
        <w:tc>
          <w:tcPr>
            <w:tcW w:w="2584" w:type="dxa"/>
            <w:tcBorders>
              <w:left w:val="nil"/>
              <w:right w:val="nil"/>
            </w:tcBorders>
          </w:tcPr>
          <w:p w:rsidR="000252FD" w:rsidRPr="00457275" w:rsidRDefault="000252FD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</w:tr>
      <w:tr w:rsidR="00457275" w:rsidRPr="00457275" w:rsidTr="00767823">
        <w:trPr>
          <w:trHeight w:val="315"/>
        </w:trPr>
        <w:tc>
          <w:tcPr>
            <w:tcW w:w="1876" w:type="dxa"/>
            <w:tcBorders>
              <w:left w:val="nil"/>
              <w:right w:val="nil"/>
            </w:tcBorders>
          </w:tcPr>
          <w:p w:rsidR="000252FD" w:rsidRPr="00457275" w:rsidRDefault="000252FD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57275">
              <w:rPr>
                <w:rFonts w:ascii="Times New Roman" w:hAnsi="Times New Roman" w:cs="Times New Roman"/>
              </w:rPr>
              <w:t>Weingarden</w:t>
            </w:r>
            <w:proofErr w:type="spellEnd"/>
            <w:r w:rsidRPr="00457275">
              <w:rPr>
                <w:rFonts w:ascii="Times New Roman" w:hAnsi="Times New Roman" w:cs="Times New Roman"/>
              </w:rPr>
              <w:t xml:space="preserve"> et al (2016)</w:t>
            </w:r>
          </w:p>
        </w:tc>
        <w:tc>
          <w:tcPr>
            <w:tcW w:w="5176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F29" w:rsidRPr="00457275" w:rsidRDefault="00AE4F2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hame proneness (TOSCA-4)</w:t>
            </w:r>
          </w:p>
          <w:p w:rsidR="00AE4F29" w:rsidRPr="00457275" w:rsidRDefault="00AE4F2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Guilt proneness (TOSCA-4)</w:t>
            </w:r>
          </w:p>
          <w:p w:rsidR="000252FD" w:rsidRPr="00457275" w:rsidRDefault="000252FD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</w:tcPr>
          <w:p w:rsidR="000252FD" w:rsidRPr="00457275" w:rsidRDefault="00AE4F2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uicide attempt history</w:t>
            </w:r>
          </w:p>
          <w:p w:rsidR="00AE4F29" w:rsidRPr="00457275" w:rsidRDefault="00AE4F2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uicide attempt history</w:t>
            </w:r>
          </w:p>
        </w:tc>
        <w:tc>
          <w:tcPr>
            <w:tcW w:w="1919" w:type="dxa"/>
            <w:tcBorders>
              <w:left w:val="nil"/>
              <w:right w:val="nil"/>
            </w:tcBorders>
            <w:shd w:val="clear" w:color="auto" w:fill="auto"/>
            <w:noWrap/>
          </w:tcPr>
          <w:p w:rsidR="000252FD" w:rsidRPr="00457275" w:rsidRDefault="00AE4F2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d 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= 0.61</w:t>
            </w:r>
            <w:r w:rsidR="001E31B9" w:rsidRPr="00457275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  <w:p w:rsidR="00AE4F29" w:rsidRPr="00457275" w:rsidRDefault="00AE4F2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d 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= 0.07</w:t>
            </w:r>
          </w:p>
        </w:tc>
        <w:tc>
          <w:tcPr>
            <w:tcW w:w="2584" w:type="dxa"/>
            <w:tcBorders>
              <w:left w:val="nil"/>
              <w:right w:val="nil"/>
            </w:tcBorders>
          </w:tcPr>
          <w:p w:rsidR="000252FD" w:rsidRPr="00457275" w:rsidRDefault="00AE4F29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Mean difference = 19.14</w:t>
            </w:r>
          </w:p>
          <w:p w:rsidR="00AE4F29" w:rsidRPr="00457275" w:rsidRDefault="002F4FEC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Mean difference = 1.31</w:t>
            </w:r>
          </w:p>
        </w:tc>
      </w:tr>
      <w:tr w:rsidR="00457275" w:rsidRPr="00457275" w:rsidTr="00767823">
        <w:trPr>
          <w:trHeight w:val="315"/>
        </w:trPr>
        <w:tc>
          <w:tcPr>
            <w:tcW w:w="1876" w:type="dxa"/>
            <w:tcBorders>
              <w:left w:val="nil"/>
              <w:right w:val="nil"/>
            </w:tcBorders>
          </w:tcPr>
          <w:p w:rsidR="002F4FEC" w:rsidRPr="00457275" w:rsidRDefault="002F4FEC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57275">
              <w:rPr>
                <w:rFonts w:ascii="Times New Roman" w:hAnsi="Times New Roman" w:cs="Times New Roman"/>
              </w:rPr>
              <w:t>Wiklander</w:t>
            </w:r>
            <w:proofErr w:type="spellEnd"/>
            <w:r w:rsidRPr="00457275">
              <w:rPr>
                <w:rFonts w:ascii="Times New Roman" w:hAnsi="Times New Roman" w:cs="Times New Roman"/>
              </w:rPr>
              <w:t xml:space="preserve"> et al (2012)</w:t>
            </w:r>
          </w:p>
        </w:tc>
        <w:tc>
          <w:tcPr>
            <w:tcW w:w="5176" w:type="dxa"/>
            <w:tcBorders>
              <w:left w:val="nil"/>
              <w:right w:val="nil"/>
            </w:tcBorders>
            <w:shd w:val="clear" w:color="auto" w:fill="auto"/>
            <w:noWrap/>
          </w:tcPr>
          <w:p w:rsidR="002F4FEC" w:rsidRPr="00457275" w:rsidRDefault="002F4FEC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hame proneness (TOSCA)</w:t>
            </w:r>
          </w:p>
          <w:p w:rsidR="002F4FEC" w:rsidRPr="00457275" w:rsidRDefault="002F4FEC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Guilt proneness (TOSCA)</w:t>
            </w:r>
          </w:p>
          <w:p w:rsidR="002F4FEC" w:rsidRPr="00457275" w:rsidRDefault="002F4FEC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</w:tcPr>
          <w:p w:rsidR="002F4FEC" w:rsidRPr="00457275" w:rsidRDefault="002F4FEC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uicide attempt history</w:t>
            </w:r>
          </w:p>
          <w:p w:rsidR="002F4FEC" w:rsidRPr="00457275" w:rsidRDefault="002F4FEC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Suicide attempt history</w:t>
            </w:r>
          </w:p>
        </w:tc>
        <w:tc>
          <w:tcPr>
            <w:tcW w:w="1919" w:type="dxa"/>
            <w:tcBorders>
              <w:left w:val="nil"/>
              <w:right w:val="nil"/>
            </w:tcBorders>
            <w:shd w:val="clear" w:color="auto" w:fill="auto"/>
            <w:noWrap/>
          </w:tcPr>
          <w:p w:rsidR="002F4FEC" w:rsidRPr="00457275" w:rsidRDefault="002F4FEC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d 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= 0.60</w:t>
            </w:r>
            <w:r w:rsidR="001E31B9" w:rsidRPr="00457275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  <w:p w:rsidR="002F4FEC" w:rsidRPr="00457275" w:rsidRDefault="002F4FEC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d 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= 0.16</w:t>
            </w:r>
          </w:p>
        </w:tc>
        <w:tc>
          <w:tcPr>
            <w:tcW w:w="2584" w:type="dxa"/>
            <w:tcBorders>
              <w:left w:val="nil"/>
              <w:right w:val="nil"/>
            </w:tcBorders>
          </w:tcPr>
          <w:p w:rsidR="002F4FEC" w:rsidRPr="00457275" w:rsidRDefault="002F4FEC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Mean difference = 5.93</w:t>
            </w:r>
          </w:p>
          <w:p w:rsidR="002F4FEC" w:rsidRPr="00457275" w:rsidRDefault="002F4FEC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Mean difference = 1.13</w:t>
            </w:r>
          </w:p>
        </w:tc>
      </w:tr>
      <w:tr w:rsidR="00457275" w:rsidRPr="00457275" w:rsidTr="00767823">
        <w:trPr>
          <w:trHeight w:val="315"/>
        </w:trPr>
        <w:tc>
          <w:tcPr>
            <w:tcW w:w="1876" w:type="dxa"/>
            <w:tcBorders>
              <w:left w:val="nil"/>
              <w:bottom w:val="single" w:sz="8" w:space="0" w:color="auto"/>
              <w:right w:val="nil"/>
            </w:tcBorders>
          </w:tcPr>
          <w:p w:rsidR="002F4FEC" w:rsidRPr="00457275" w:rsidRDefault="002F4FEC" w:rsidP="00E07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7275">
              <w:rPr>
                <w:rFonts w:ascii="Times New Roman" w:hAnsi="Times New Roman" w:cs="Times New Roman"/>
              </w:rPr>
              <w:t>Xavier et al (2016)</w:t>
            </w:r>
          </w:p>
        </w:tc>
        <w:tc>
          <w:tcPr>
            <w:tcW w:w="51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2F4FEC" w:rsidRPr="00457275" w:rsidRDefault="002F4FEC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External shame (OAS</w:t>
            </w:r>
            <w:r w:rsidR="003D12F4">
              <w:rPr>
                <w:rFonts w:ascii="Times New Roman" w:eastAsia="Times New Roman" w:hAnsi="Times New Roman" w:cs="Times New Roman"/>
                <w:lang w:eastAsia="en-GB"/>
              </w:rPr>
              <w:t>-2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252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2F4FEC" w:rsidRPr="00457275" w:rsidRDefault="002F4FEC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>NSSI frequency</w:t>
            </w:r>
          </w:p>
        </w:tc>
        <w:tc>
          <w:tcPr>
            <w:tcW w:w="1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2F4FEC" w:rsidRPr="00457275" w:rsidRDefault="002F4FEC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7275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457275">
              <w:rPr>
                <w:rFonts w:ascii="Times New Roman" w:eastAsia="Times New Roman" w:hAnsi="Times New Roman" w:cs="Times New Roman"/>
                <w:lang w:eastAsia="en-GB"/>
              </w:rPr>
              <w:t xml:space="preserve"> = </w:t>
            </w:r>
            <w:r w:rsidR="000F1D36" w:rsidRPr="00457275">
              <w:rPr>
                <w:rFonts w:ascii="Times New Roman" w:eastAsia="Times New Roman" w:hAnsi="Times New Roman" w:cs="Times New Roman"/>
                <w:lang w:eastAsia="en-GB"/>
              </w:rPr>
              <w:t>.39*</w:t>
            </w:r>
          </w:p>
        </w:tc>
        <w:tc>
          <w:tcPr>
            <w:tcW w:w="2584" w:type="dxa"/>
            <w:tcBorders>
              <w:left w:val="nil"/>
              <w:bottom w:val="single" w:sz="8" w:space="0" w:color="auto"/>
              <w:right w:val="nil"/>
            </w:tcBorders>
          </w:tcPr>
          <w:p w:rsidR="002F4FEC" w:rsidRPr="00457275" w:rsidRDefault="002F4FEC" w:rsidP="00E073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</w:tr>
    </w:tbl>
    <w:p w:rsidR="00FF4C1C" w:rsidRPr="00122708" w:rsidRDefault="00DF4120">
      <w:pPr>
        <w:rPr>
          <w:rFonts w:ascii="Times New Roman" w:hAnsi="Times New Roman" w:cs="Times New Roman"/>
          <w:sz w:val="24"/>
          <w:szCs w:val="24"/>
        </w:rPr>
        <w:sectPr w:rsidR="00FF4C1C" w:rsidRPr="00122708" w:rsidSect="00DF412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57275">
        <w:rPr>
          <w:rFonts w:ascii="Times New Roman" w:hAnsi="Times New Roman" w:cs="Times New Roman"/>
          <w:sz w:val="24"/>
          <w:szCs w:val="24"/>
        </w:rPr>
        <w:lastRenderedPageBreak/>
        <w:t>Note: NSSI = non-suicidal self-injury</w:t>
      </w:r>
      <w:r w:rsidR="00D23569" w:rsidRPr="00457275">
        <w:rPr>
          <w:rFonts w:ascii="Times New Roman" w:hAnsi="Times New Roman" w:cs="Times New Roman"/>
          <w:sz w:val="24"/>
          <w:szCs w:val="24"/>
        </w:rPr>
        <w:t xml:space="preserve">; </w:t>
      </w:r>
      <w:r w:rsidR="002F4FEC" w:rsidRPr="00457275">
        <w:rPr>
          <w:rFonts w:ascii="Times New Roman" w:hAnsi="Times New Roman" w:cs="Times New Roman"/>
          <w:sz w:val="24"/>
          <w:szCs w:val="24"/>
        </w:rPr>
        <w:t xml:space="preserve">ESS = </w:t>
      </w:r>
      <w:r w:rsidR="002F4FEC" w:rsidRPr="003D12F4">
        <w:rPr>
          <w:rFonts w:ascii="Times New Roman" w:hAnsi="Times New Roman" w:cs="Times New Roman"/>
          <w:sz w:val="24"/>
          <w:szCs w:val="24"/>
        </w:rPr>
        <w:t xml:space="preserve">Experience of Shame Scale; ISS = Internalised Shame Scale; NEO-PI-R = NEO Personality Inventory Revised; OAS = Other As </w:t>
      </w:r>
      <w:proofErr w:type="spellStart"/>
      <w:r w:rsidR="002F4FEC" w:rsidRPr="003D12F4">
        <w:rPr>
          <w:rFonts w:ascii="Times New Roman" w:hAnsi="Times New Roman" w:cs="Times New Roman"/>
          <w:sz w:val="24"/>
          <w:szCs w:val="24"/>
        </w:rPr>
        <w:t>Shamer</w:t>
      </w:r>
      <w:proofErr w:type="spellEnd"/>
      <w:r w:rsidR="002F4FEC" w:rsidRPr="003D12F4">
        <w:rPr>
          <w:rFonts w:ascii="Times New Roman" w:hAnsi="Times New Roman" w:cs="Times New Roman"/>
          <w:sz w:val="24"/>
          <w:szCs w:val="24"/>
        </w:rPr>
        <w:t xml:space="preserve"> Scale; </w:t>
      </w:r>
      <w:r w:rsidR="003D12F4" w:rsidRPr="003D12F4">
        <w:rPr>
          <w:rFonts w:ascii="Times New Roman" w:hAnsi="Times New Roman" w:cs="Times New Roman"/>
          <w:sz w:val="24"/>
          <w:szCs w:val="24"/>
        </w:rPr>
        <w:t xml:space="preserve">OAS-2 = The Other as </w:t>
      </w:r>
      <w:proofErr w:type="spellStart"/>
      <w:r w:rsidR="003D12F4" w:rsidRPr="003D12F4">
        <w:rPr>
          <w:rFonts w:ascii="Times New Roman" w:hAnsi="Times New Roman" w:cs="Times New Roman"/>
          <w:sz w:val="24"/>
          <w:szCs w:val="24"/>
        </w:rPr>
        <w:t>Shamer</w:t>
      </w:r>
      <w:proofErr w:type="spellEnd"/>
      <w:r w:rsidR="003D12F4" w:rsidRPr="003D12F4">
        <w:rPr>
          <w:rFonts w:ascii="Times New Roman" w:hAnsi="Times New Roman" w:cs="Times New Roman"/>
          <w:sz w:val="24"/>
          <w:szCs w:val="24"/>
        </w:rPr>
        <w:t xml:space="preserve"> Scale-2 </w:t>
      </w:r>
      <w:proofErr w:type="spellStart"/>
      <w:r w:rsidR="003D12F4" w:rsidRPr="003D12F4">
        <w:rPr>
          <w:rFonts w:ascii="Times New Roman" w:hAnsi="Times New Roman" w:cs="Times New Roman"/>
          <w:sz w:val="24"/>
          <w:szCs w:val="24"/>
        </w:rPr>
        <w:t>Portugese</w:t>
      </w:r>
      <w:proofErr w:type="spellEnd"/>
      <w:r w:rsidR="003D12F4" w:rsidRPr="003D12F4">
        <w:rPr>
          <w:rFonts w:ascii="Times New Roman" w:hAnsi="Times New Roman" w:cs="Times New Roman"/>
          <w:sz w:val="24"/>
          <w:szCs w:val="24"/>
        </w:rPr>
        <w:t xml:space="preserve"> Version ; </w:t>
      </w:r>
      <w:r w:rsidR="000F1D36" w:rsidRPr="003D12F4">
        <w:rPr>
          <w:rFonts w:ascii="Times New Roman" w:hAnsi="Times New Roman" w:cs="Times New Roman"/>
          <w:sz w:val="24"/>
          <w:szCs w:val="24"/>
        </w:rPr>
        <w:t>OBCS = Objectified</w:t>
      </w:r>
      <w:r w:rsidR="000F1D36" w:rsidRPr="00457275">
        <w:rPr>
          <w:rFonts w:ascii="Times New Roman" w:hAnsi="Times New Roman" w:cs="Times New Roman"/>
          <w:sz w:val="24"/>
          <w:szCs w:val="24"/>
        </w:rPr>
        <w:t xml:space="preserve"> Body Consciousness Scale; OBCS-Y = Objectified Body Consciousness Scale – Youth; </w:t>
      </w:r>
      <w:r w:rsidR="002F4FEC" w:rsidRPr="00457275">
        <w:rPr>
          <w:rFonts w:ascii="Times New Roman" w:hAnsi="Times New Roman" w:cs="Times New Roman"/>
          <w:sz w:val="24"/>
          <w:szCs w:val="24"/>
        </w:rPr>
        <w:t>TOSCA = Test of Self-Conscious Affect;</w:t>
      </w:r>
      <w:r w:rsidR="000F1D36" w:rsidRPr="00457275">
        <w:rPr>
          <w:rFonts w:ascii="Times New Roman" w:hAnsi="Times New Roman" w:cs="Times New Roman"/>
          <w:sz w:val="24"/>
          <w:szCs w:val="24"/>
        </w:rPr>
        <w:t xml:space="preserve"> TOSCA-SD = Test of Self-Conscious Affect for Socially Deviant populations;</w:t>
      </w:r>
      <w:r w:rsidR="002F4FEC" w:rsidRPr="00457275">
        <w:rPr>
          <w:rFonts w:ascii="Times New Roman" w:hAnsi="Times New Roman" w:cs="Times New Roman"/>
          <w:sz w:val="24"/>
          <w:szCs w:val="24"/>
        </w:rPr>
        <w:t xml:space="preserve"> </w:t>
      </w:r>
      <w:r w:rsidR="000F1D36" w:rsidRPr="00457275">
        <w:rPr>
          <w:rFonts w:ascii="Times New Roman" w:hAnsi="Times New Roman" w:cs="Times New Roman"/>
          <w:sz w:val="24"/>
          <w:szCs w:val="24"/>
        </w:rPr>
        <w:t xml:space="preserve">* </w:t>
      </w:r>
      <w:r w:rsidR="000F1D36" w:rsidRPr="00457275">
        <w:rPr>
          <w:rFonts w:ascii="Times New Roman" w:hAnsi="Times New Roman" w:cs="Times New Roman"/>
          <w:i/>
          <w:sz w:val="24"/>
          <w:szCs w:val="24"/>
        </w:rPr>
        <w:t>p</w:t>
      </w:r>
      <w:r w:rsidR="000F1D36" w:rsidRPr="00457275">
        <w:rPr>
          <w:rFonts w:ascii="Times New Roman" w:hAnsi="Times New Roman" w:cs="Times New Roman"/>
          <w:sz w:val="24"/>
          <w:szCs w:val="24"/>
        </w:rPr>
        <w:t xml:space="preserve"> &lt; .05; </w:t>
      </w:r>
      <w:r w:rsidR="00D23569" w:rsidRPr="0045727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D23569" w:rsidRPr="00457275">
        <w:rPr>
          <w:rFonts w:ascii="Times New Roman" w:hAnsi="Times New Roman" w:cs="Times New Roman"/>
          <w:sz w:val="24"/>
          <w:szCs w:val="24"/>
        </w:rPr>
        <w:t xml:space="preserve"> Means for those with a history of NSSI are based on aggregating data from individuals who either continued NS</w:t>
      </w:r>
      <w:r w:rsidR="00AF018B" w:rsidRPr="00457275">
        <w:rPr>
          <w:rFonts w:ascii="Times New Roman" w:hAnsi="Times New Roman" w:cs="Times New Roman"/>
          <w:sz w:val="24"/>
          <w:szCs w:val="24"/>
        </w:rPr>
        <w:t xml:space="preserve">SI or stopped NSSI at follow-up; </w:t>
      </w:r>
      <w:r w:rsidR="00AF018B" w:rsidRPr="0045727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AF018B" w:rsidRPr="00457275">
        <w:rPr>
          <w:rFonts w:ascii="Times New Roman" w:hAnsi="Times New Roman" w:cs="Times New Roman"/>
          <w:sz w:val="24"/>
          <w:szCs w:val="24"/>
        </w:rPr>
        <w:t xml:space="preserve"> standardized effect size should be treated with caution due to unusually sma</w:t>
      </w:r>
      <w:r w:rsidR="00122708">
        <w:rPr>
          <w:rFonts w:ascii="Times New Roman" w:hAnsi="Times New Roman" w:cs="Times New Roman"/>
          <w:sz w:val="24"/>
          <w:szCs w:val="24"/>
        </w:rPr>
        <w:t xml:space="preserve">ll reported standard deviations; </w:t>
      </w:r>
      <w:r w:rsidR="0012270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122708">
        <w:rPr>
          <w:rFonts w:ascii="Times New Roman" w:hAnsi="Times New Roman" w:cs="Times New Roman"/>
          <w:sz w:val="24"/>
          <w:szCs w:val="24"/>
        </w:rPr>
        <w:t xml:space="preserve"> value reported as significant in paper but on inspection coefficient not large enough to be significant given sample size (assuming two-tailed test and α = .05).</w:t>
      </w:r>
      <w:bookmarkStart w:id="0" w:name="_GoBack"/>
      <w:bookmarkEnd w:id="0"/>
    </w:p>
    <w:p w:rsidR="00FF4C1C" w:rsidRPr="00E2034B" w:rsidRDefault="00FF4C1C" w:rsidP="00FF4C1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2</w:t>
      </w:r>
    </w:p>
    <w:p w:rsidR="00FF4C1C" w:rsidRPr="00E2034B" w:rsidRDefault="00FF4C1C" w:rsidP="00FF4C1C">
      <w:pPr>
        <w:spacing w:line="480" w:lineRule="auto"/>
        <w:rPr>
          <w:rFonts w:ascii="Times New Roman" w:hAnsi="Times New Roman" w:cs="Times New Roman"/>
        </w:rPr>
      </w:pPr>
      <w:r w:rsidRPr="00E2034B">
        <w:rPr>
          <w:rFonts w:ascii="Times New Roman" w:hAnsi="Times New Roman" w:cs="Times New Roman"/>
        </w:rPr>
        <w:t>Summary of Bivariate Associations between Shame or Guilt Variables and Self-Harm</w:t>
      </w:r>
      <w:r>
        <w:rPr>
          <w:rFonts w:ascii="Times New Roman" w:hAnsi="Times New Roman" w:cs="Times New Roman"/>
        </w:rPr>
        <w:t xml:space="preserve"> with REML Estimation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362"/>
        <w:gridCol w:w="3021"/>
        <w:gridCol w:w="828"/>
        <w:gridCol w:w="2896"/>
        <w:gridCol w:w="744"/>
      </w:tblGrid>
      <w:tr w:rsidR="00FF4C1C" w:rsidRPr="00E2034B" w:rsidTr="00530DA0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Shame or guilt vari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Outco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N</w:t>
            </w: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722340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Associ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Pr="00722340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I</w:t>
            </w:r>
            <w:r w:rsidRPr="00722340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FF4C1C" w:rsidRPr="00E2034B" w:rsidTr="00530D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ame pron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SI 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8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 xml:space="preserve">r </w:t>
            </w:r>
            <w:r w:rsidR="0037309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= .24 (95% CI: .09, .38</w:t>
            </w:r>
            <w:r w:rsidRPr="0072234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FF4C1C" w:rsidRPr="00B90D69" w:rsidTr="00530D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SI history (bina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3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 xml:space="preserve">d </w:t>
            </w:r>
            <w:r w:rsidRPr="0072234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= 0.42 (95% CI: 0.24,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%</w:t>
            </w:r>
          </w:p>
        </w:tc>
      </w:tr>
      <w:tr w:rsidR="00FF4C1C" w:rsidRPr="00E2034B" w:rsidTr="00530D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icide attempt history (bina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6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 xml:space="preserve">d </w:t>
            </w:r>
            <w:r w:rsidRPr="0072234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= 0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36</w:t>
            </w:r>
            <w:r w:rsidRPr="0072234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(95% CI: 0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4</w:t>
            </w:r>
            <w:r w:rsidRPr="0072234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, 0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68</w:t>
            </w:r>
            <w:r w:rsidRPr="0072234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FF4C1C" w:rsidRPr="00B90D69" w:rsidTr="00530D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dy sh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SI 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9</w:t>
            </w: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r </w:t>
            </w: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= .07 (95% CI: .-3</w:t>
            </w:r>
            <w:r w:rsidR="0037309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 .42</w:t>
            </w: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FF4C1C" w:rsidRPr="00E2034B" w:rsidTr="00530D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SI history (bina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6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= 1.61 (95% CI: -.97</w:t>
            </w: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0</w:t>
            </w: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</w:t>
            </w: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%</w:t>
            </w:r>
          </w:p>
        </w:tc>
      </w:tr>
      <w:tr w:rsidR="00FF4C1C" w:rsidRPr="00B90D69" w:rsidTr="00530D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ternal sh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SI history (bina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 xml:space="preserve">d </w:t>
            </w:r>
            <w:r w:rsidRPr="0072234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= 0.51 (95% CI: 0.12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%</w:t>
            </w:r>
          </w:p>
        </w:tc>
      </w:tr>
      <w:tr w:rsidR="00FF4C1C" w:rsidRPr="00B90D69" w:rsidTr="00530DA0">
        <w:trPr>
          <w:trHeight w:val="31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racterological or internal sham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harm history (binary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/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 xml:space="preserve">d </w:t>
            </w:r>
            <w:r w:rsidRPr="0072234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= 0.39 (95% CI: 0.02, 0.7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%</w:t>
            </w:r>
          </w:p>
        </w:tc>
      </w:tr>
      <w:tr w:rsidR="00FF4C1C" w:rsidRPr="00E2034B" w:rsidTr="00530DA0">
        <w:trPr>
          <w:trHeight w:val="31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te sham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icide attempt history (binary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8/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d </w:t>
            </w: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= 0.58 (95% CI: -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1.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FF4C1C" w:rsidRPr="00E2034B" w:rsidTr="00530DA0">
        <w:trPr>
          <w:trHeight w:val="31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ilt pronenes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SI frequenc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6/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r </w:t>
            </w: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= -.01 (95% CI: -.11, .0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%</w:t>
            </w:r>
          </w:p>
        </w:tc>
      </w:tr>
      <w:tr w:rsidR="00FF4C1C" w:rsidRPr="00E2034B" w:rsidTr="00FF4C1C">
        <w:trPr>
          <w:trHeight w:val="31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icide attempt history (binary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</w:t>
            </w: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d </w:t>
            </w: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=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95% CI: -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FF4C1C" w:rsidRPr="00E2034B" w:rsidTr="00FF4C1C">
        <w:trPr>
          <w:trHeight w:val="31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te guil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icide attempt history (binary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3/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 xml:space="preserve">d </w:t>
            </w:r>
            <w:r w:rsidRPr="0072234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= 0.59 (95% CI: 0.25, 0.9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F4C1C" w:rsidRPr="00722340" w:rsidRDefault="00FF4C1C" w:rsidP="00530D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223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%</w:t>
            </w:r>
          </w:p>
        </w:tc>
      </w:tr>
    </w:tbl>
    <w:p w:rsidR="00FF4C1C" w:rsidRPr="00E2034B" w:rsidRDefault="00FF4C1C" w:rsidP="00FF4C1C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E2034B">
        <w:rPr>
          <w:rFonts w:ascii="Times New Roman" w:hAnsi="Times New Roman" w:cs="Times New Roman"/>
        </w:rPr>
        <w:t xml:space="preserve">Note: NSSI = non-suicidal self-injury; </w:t>
      </w:r>
      <w:r w:rsidRPr="00E2034B">
        <w:rPr>
          <w:rFonts w:ascii="Times New Roman" w:hAnsi="Times New Roman" w:cs="Times New Roman"/>
          <w:i/>
        </w:rPr>
        <w:t>K</w:t>
      </w:r>
      <w:r w:rsidRPr="00E2034B">
        <w:rPr>
          <w:rFonts w:ascii="Times New Roman" w:hAnsi="Times New Roman" w:cs="Times New Roman"/>
        </w:rPr>
        <w:t xml:space="preserve"> refers to independent samples rather than studies; Meta-analysis undertaken where two or more studies available. Effects in bold are significant at </w:t>
      </w:r>
      <w:r w:rsidRPr="00E2034B">
        <w:rPr>
          <w:rFonts w:ascii="Times New Roman" w:hAnsi="Times New Roman" w:cs="Times New Roman"/>
          <w:i/>
        </w:rPr>
        <w:t>p</w:t>
      </w:r>
      <w:r w:rsidRPr="00E2034B">
        <w:rPr>
          <w:rFonts w:ascii="Times New Roman" w:hAnsi="Times New Roman" w:cs="Times New Roman"/>
        </w:rPr>
        <w:t xml:space="preserve"> &lt; .05; </w:t>
      </w:r>
    </w:p>
    <w:p w:rsidR="002F4FEC" w:rsidRPr="00457275" w:rsidRDefault="002F4FEC"/>
    <w:sectPr w:rsidR="002F4FEC" w:rsidRPr="00457275" w:rsidSect="00DF41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120"/>
    <w:rsid w:val="000252FD"/>
    <w:rsid w:val="00043B24"/>
    <w:rsid w:val="000B6620"/>
    <w:rsid w:val="000F1D36"/>
    <w:rsid w:val="00103E10"/>
    <w:rsid w:val="00122708"/>
    <w:rsid w:val="00145A52"/>
    <w:rsid w:val="0017243E"/>
    <w:rsid w:val="001E2BC0"/>
    <w:rsid w:val="001E31B9"/>
    <w:rsid w:val="002007D5"/>
    <w:rsid w:val="0025164E"/>
    <w:rsid w:val="00257F66"/>
    <w:rsid w:val="00286A49"/>
    <w:rsid w:val="00287C78"/>
    <w:rsid w:val="002B25B6"/>
    <w:rsid w:val="002F4FEC"/>
    <w:rsid w:val="00361A41"/>
    <w:rsid w:val="00373098"/>
    <w:rsid w:val="003B7E28"/>
    <w:rsid w:val="003D12F4"/>
    <w:rsid w:val="00457275"/>
    <w:rsid w:val="00621385"/>
    <w:rsid w:val="00634A14"/>
    <w:rsid w:val="007540B4"/>
    <w:rsid w:val="00755331"/>
    <w:rsid w:val="00763072"/>
    <w:rsid w:val="00767823"/>
    <w:rsid w:val="007E4982"/>
    <w:rsid w:val="00834F09"/>
    <w:rsid w:val="008408C5"/>
    <w:rsid w:val="00856C2C"/>
    <w:rsid w:val="00866683"/>
    <w:rsid w:val="00933B29"/>
    <w:rsid w:val="00957D31"/>
    <w:rsid w:val="009814D0"/>
    <w:rsid w:val="009B2F89"/>
    <w:rsid w:val="00A36182"/>
    <w:rsid w:val="00A77D4B"/>
    <w:rsid w:val="00AE4F29"/>
    <w:rsid w:val="00AF018B"/>
    <w:rsid w:val="00BD1D71"/>
    <w:rsid w:val="00C51986"/>
    <w:rsid w:val="00C53467"/>
    <w:rsid w:val="00C92F6B"/>
    <w:rsid w:val="00D163A9"/>
    <w:rsid w:val="00D23569"/>
    <w:rsid w:val="00D54DA1"/>
    <w:rsid w:val="00DF4120"/>
    <w:rsid w:val="00E07353"/>
    <w:rsid w:val="00E6581F"/>
    <w:rsid w:val="00E83751"/>
    <w:rsid w:val="00E9126E"/>
    <w:rsid w:val="00FE5543"/>
    <w:rsid w:val="00FF4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1</TotalTime>
  <Pages>5</Pages>
  <Words>872</Words>
  <Characters>497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7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